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CF0" w:rsidRDefault="00CB3CF0">
      <w:pPr>
        <w:rPr>
          <w:rFonts w:ascii="Times New Roman" w:hAnsi="Times New Roman" w:cs="Times New Roman"/>
          <w:b/>
          <w:bCs/>
          <w:lang w:val="en-US"/>
        </w:rPr>
      </w:pPr>
    </w:p>
    <w:p w:rsidR="00A934E8" w:rsidRDefault="00A934E8">
      <w:pPr>
        <w:rPr>
          <w:rFonts w:ascii="Times New Roman" w:hAnsi="Times New Roman" w:cs="Times New Roman"/>
          <w:b/>
          <w:bCs/>
          <w:lang w:val="en-US"/>
        </w:rPr>
      </w:pPr>
    </w:p>
    <w:p w:rsidR="00A934E8" w:rsidRDefault="00A934E8">
      <w:pPr>
        <w:rPr>
          <w:rFonts w:ascii="Times New Roman" w:hAnsi="Times New Roman" w:cs="Times New Roman"/>
          <w:b/>
          <w:bCs/>
          <w:lang w:val="en-US"/>
        </w:rPr>
      </w:pPr>
    </w:p>
    <w:p w:rsidR="00A934E8" w:rsidRDefault="00A934E8" w:rsidP="00A934E8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40E12">
        <w:rPr>
          <w:rFonts w:ascii="Times New Roman" w:hAnsi="Times New Roman" w:cs="Times New Roman"/>
          <w:b/>
          <w:sz w:val="28"/>
          <w:szCs w:val="28"/>
          <w:lang w:val="en-US"/>
        </w:rPr>
        <w:t xml:space="preserve">Clinical phenotypes and outcomes associated with SARS-CoV-2 </w:t>
      </w:r>
      <w:r w:rsidR="00365329">
        <w:rPr>
          <w:rFonts w:ascii="Times New Roman" w:hAnsi="Times New Roman" w:cs="Times New Roman"/>
          <w:b/>
          <w:sz w:val="28"/>
          <w:szCs w:val="28"/>
          <w:lang w:val="en-US"/>
        </w:rPr>
        <w:t xml:space="preserve">Omicron </w:t>
      </w:r>
      <w:r w:rsidRPr="00140E12">
        <w:rPr>
          <w:rFonts w:ascii="Times New Roman" w:hAnsi="Times New Roman" w:cs="Times New Roman"/>
          <w:b/>
          <w:sz w:val="28"/>
          <w:szCs w:val="28"/>
          <w:lang w:val="en-US"/>
        </w:rPr>
        <w:t>variant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Pr="00140E1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E5762A">
        <w:rPr>
          <w:rFonts w:ascii="Times New Roman" w:hAnsi="Times New Roman" w:cs="Times New Roman"/>
          <w:b/>
          <w:sz w:val="28"/>
          <w:szCs w:val="28"/>
          <w:lang w:val="en-US"/>
        </w:rPr>
        <w:t>BA.2,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E5762A">
        <w:rPr>
          <w:rFonts w:ascii="Times New Roman" w:hAnsi="Times New Roman" w:cs="Times New Roman"/>
          <w:b/>
          <w:sz w:val="28"/>
          <w:szCs w:val="28"/>
          <w:lang w:val="en-US"/>
        </w:rPr>
        <w:t>BA.5 and BQ.1.1</w:t>
      </w:r>
      <w:r w:rsidRPr="001B63D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 critically ill patients with COVID-19</w:t>
      </w:r>
      <w:r w:rsidR="00C20872">
        <w:rPr>
          <w:rFonts w:ascii="Times New Roman" w:hAnsi="Times New Roman" w:cs="Times New Roman"/>
          <w:b/>
          <w:sz w:val="28"/>
          <w:szCs w:val="28"/>
          <w:lang w:val="en-US"/>
        </w:rPr>
        <w:t>: a prospective, multicenter cohort study</w:t>
      </w:r>
    </w:p>
    <w:p w:rsidR="00A934E8" w:rsidRDefault="00A934E8" w:rsidP="00A934E8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A934E8" w:rsidRDefault="005771C8" w:rsidP="00A934E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Additional </w:t>
      </w:r>
      <w:r w:rsidR="00A934E8">
        <w:rPr>
          <w:rFonts w:ascii="Times New Roman" w:hAnsi="Times New Roman" w:cs="Times New Roman"/>
          <w:b/>
          <w:sz w:val="28"/>
          <w:szCs w:val="28"/>
          <w:lang w:val="en-US"/>
        </w:rPr>
        <w:t>document</w:t>
      </w:r>
    </w:p>
    <w:p w:rsidR="00A934E8" w:rsidRDefault="00A934E8">
      <w:pPr>
        <w:rPr>
          <w:rFonts w:ascii="Times New Roman" w:hAnsi="Times New Roman" w:cs="Times New Roman"/>
          <w:b/>
          <w:bCs/>
          <w:lang w:val="en-US"/>
        </w:rPr>
      </w:pPr>
    </w:p>
    <w:p w:rsidR="00CC0947" w:rsidRDefault="00CC0947">
      <w:pPr>
        <w:rPr>
          <w:rFonts w:ascii="Times New Roman" w:hAnsi="Times New Roman" w:cs="Times New Roman"/>
          <w:b/>
          <w:bCs/>
          <w:lang w:val="en-US"/>
        </w:rPr>
      </w:pPr>
    </w:p>
    <w:p w:rsidR="00CC0947" w:rsidRDefault="00CC0947">
      <w:pPr>
        <w:rPr>
          <w:rFonts w:ascii="Times New Roman" w:hAnsi="Times New Roman" w:cs="Times New Roman"/>
          <w:b/>
          <w:bCs/>
          <w:lang w:val="en-US"/>
        </w:rPr>
      </w:pPr>
    </w:p>
    <w:p w:rsidR="00CC0947" w:rsidRDefault="00CC0947">
      <w:pPr>
        <w:rPr>
          <w:rFonts w:ascii="Times New Roman" w:hAnsi="Times New Roman" w:cs="Times New Roman"/>
          <w:b/>
          <w:bCs/>
          <w:lang w:val="en-US"/>
        </w:rPr>
      </w:pPr>
    </w:p>
    <w:p w:rsidR="00CC0947" w:rsidRDefault="00CC0947">
      <w:pPr>
        <w:rPr>
          <w:rFonts w:ascii="Times New Roman" w:hAnsi="Times New Roman" w:cs="Times New Roman"/>
          <w:b/>
          <w:bCs/>
          <w:lang w:val="en-US"/>
        </w:rPr>
      </w:pPr>
    </w:p>
    <w:p w:rsidR="00CC0947" w:rsidRDefault="00CC0947">
      <w:pPr>
        <w:rPr>
          <w:rFonts w:ascii="Times New Roman" w:hAnsi="Times New Roman" w:cs="Times New Roman"/>
          <w:b/>
          <w:bCs/>
          <w:lang w:val="en-US"/>
        </w:rPr>
      </w:pPr>
    </w:p>
    <w:p w:rsidR="00CC0947" w:rsidRDefault="00CC0947">
      <w:pPr>
        <w:rPr>
          <w:rFonts w:ascii="Times New Roman" w:hAnsi="Times New Roman" w:cs="Times New Roman"/>
          <w:b/>
          <w:bCs/>
          <w:lang w:val="en-US"/>
        </w:rPr>
      </w:pPr>
    </w:p>
    <w:p w:rsidR="00CC0947" w:rsidRDefault="00CC0947">
      <w:pPr>
        <w:rPr>
          <w:rFonts w:ascii="Times New Roman" w:hAnsi="Times New Roman" w:cs="Times New Roman"/>
          <w:b/>
          <w:bCs/>
          <w:lang w:val="en-US"/>
        </w:rPr>
      </w:pPr>
    </w:p>
    <w:p w:rsidR="00CC0947" w:rsidRDefault="00CC0947">
      <w:pPr>
        <w:rPr>
          <w:rFonts w:ascii="Times New Roman" w:hAnsi="Times New Roman" w:cs="Times New Roman"/>
          <w:b/>
          <w:bCs/>
          <w:lang w:val="en-US"/>
        </w:rPr>
      </w:pPr>
    </w:p>
    <w:p w:rsidR="00CC0947" w:rsidRDefault="00CC0947">
      <w:pPr>
        <w:rPr>
          <w:rFonts w:ascii="Times New Roman" w:hAnsi="Times New Roman" w:cs="Times New Roman"/>
          <w:b/>
          <w:bCs/>
          <w:lang w:val="en-US"/>
        </w:rPr>
      </w:pPr>
    </w:p>
    <w:p w:rsidR="00CC0947" w:rsidRDefault="00CC0947">
      <w:pPr>
        <w:rPr>
          <w:rFonts w:ascii="Times New Roman" w:hAnsi="Times New Roman" w:cs="Times New Roman"/>
          <w:b/>
          <w:bCs/>
          <w:lang w:val="en-US"/>
        </w:rPr>
      </w:pPr>
    </w:p>
    <w:p w:rsidR="00CC0947" w:rsidRDefault="00CC0947">
      <w:pPr>
        <w:rPr>
          <w:rFonts w:ascii="Times New Roman" w:hAnsi="Times New Roman" w:cs="Times New Roman"/>
          <w:b/>
          <w:bCs/>
          <w:lang w:val="en-US"/>
        </w:rPr>
      </w:pPr>
    </w:p>
    <w:p w:rsidR="00CC0947" w:rsidRDefault="00CC0947">
      <w:pPr>
        <w:rPr>
          <w:rFonts w:ascii="Times New Roman" w:hAnsi="Times New Roman" w:cs="Times New Roman"/>
          <w:b/>
          <w:bCs/>
          <w:lang w:val="en-US"/>
        </w:rPr>
      </w:pPr>
    </w:p>
    <w:p w:rsidR="00CC0947" w:rsidRDefault="00CC0947">
      <w:pPr>
        <w:rPr>
          <w:rFonts w:ascii="Times New Roman" w:hAnsi="Times New Roman" w:cs="Times New Roman"/>
          <w:b/>
          <w:bCs/>
          <w:lang w:val="en-US"/>
        </w:rPr>
      </w:pPr>
    </w:p>
    <w:p w:rsidR="00CC0947" w:rsidRDefault="00CC0947" w:rsidP="00CC094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0947" w:rsidRDefault="00CC0947" w:rsidP="00CC094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0947" w:rsidRDefault="00CC0947" w:rsidP="00CC094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0947" w:rsidRDefault="00CC0947" w:rsidP="00CC094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0947" w:rsidRDefault="00CC0947" w:rsidP="00CC09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ntent</w:t>
      </w:r>
    </w:p>
    <w:p w:rsidR="00CC0947" w:rsidRPr="00BB2616" w:rsidRDefault="005771C8" w:rsidP="00CC09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="00CC0947" w:rsidRPr="00445E19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C0947" w:rsidRPr="00445E1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C0947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.Page 2</w:t>
      </w:r>
    </w:p>
    <w:p w:rsidR="00CC0947" w:rsidRPr="00445E19" w:rsidRDefault="005771C8" w:rsidP="00CC09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Pr="00445E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0947" w:rsidRPr="00445E19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C0947">
        <w:rPr>
          <w:rFonts w:ascii="Times New Roman" w:hAnsi="Times New Roman" w:cs="Times New Roman"/>
          <w:sz w:val="24"/>
          <w:szCs w:val="24"/>
          <w:lang w:val="en-US"/>
        </w:rPr>
        <w:t>2………………………………………………………………….Page 3</w:t>
      </w:r>
    </w:p>
    <w:p w:rsidR="00CC0947" w:rsidRPr="00445E19" w:rsidRDefault="005771C8" w:rsidP="00CC09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Pr="00445E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0947" w:rsidRPr="00445E19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C0947">
        <w:rPr>
          <w:rFonts w:ascii="Times New Roman" w:hAnsi="Times New Roman" w:cs="Times New Roman"/>
          <w:sz w:val="24"/>
          <w:szCs w:val="24"/>
          <w:lang w:val="en-US"/>
        </w:rPr>
        <w:t xml:space="preserve">3………………………………………………………………….Page </w:t>
      </w:r>
      <w:r w:rsidR="004665D3">
        <w:rPr>
          <w:rFonts w:ascii="Times New Roman" w:hAnsi="Times New Roman" w:cs="Times New Roman"/>
          <w:sz w:val="24"/>
          <w:szCs w:val="24"/>
          <w:lang w:val="en-US"/>
        </w:rPr>
        <w:t>6</w:t>
      </w:r>
    </w:p>
    <w:p w:rsidR="00CC0947" w:rsidRPr="00EE55B9" w:rsidRDefault="005771C8" w:rsidP="00CC09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Pr="00445E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0947" w:rsidRPr="00445E19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C0947">
        <w:rPr>
          <w:rFonts w:ascii="Times New Roman" w:hAnsi="Times New Roman" w:cs="Times New Roman"/>
          <w:sz w:val="24"/>
          <w:szCs w:val="24"/>
          <w:lang w:val="en-US"/>
        </w:rPr>
        <w:t>4………………………………………………………………….Page 7</w:t>
      </w:r>
    </w:p>
    <w:p w:rsidR="00CA07D1" w:rsidRDefault="00CA07D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:rsidR="00CB3CF0" w:rsidRDefault="00CB3CF0" w:rsidP="00CB3CF0">
      <w:pPr>
        <w:spacing w:line="240" w:lineRule="auto"/>
        <w:ind w:left="2268" w:right="2268"/>
        <w:jc w:val="both"/>
        <w:rPr>
          <w:rFonts w:ascii="Times New Roman" w:hAnsi="Times New Roman" w:cs="Times New Roman"/>
          <w:b/>
          <w:bCs/>
          <w:lang w:val="en-US"/>
        </w:rPr>
      </w:pPr>
    </w:p>
    <w:p w:rsidR="00CA07D1" w:rsidRDefault="00CA07D1" w:rsidP="00CB3CF0">
      <w:pPr>
        <w:spacing w:line="240" w:lineRule="auto"/>
        <w:ind w:left="2268" w:right="2268"/>
        <w:jc w:val="both"/>
        <w:rPr>
          <w:rFonts w:ascii="Times New Roman" w:hAnsi="Times New Roman" w:cs="Times New Roman"/>
          <w:b/>
          <w:bCs/>
          <w:lang w:val="en-US"/>
        </w:rPr>
      </w:pPr>
    </w:p>
    <w:p w:rsidR="00CA07D1" w:rsidRPr="00FE5465" w:rsidRDefault="005771C8" w:rsidP="00CA07D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Pr="00FE546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CA07D1" w:rsidRPr="00FE546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CA07D1" w:rsidRPr="00FE546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="00CA07D1" w:rsidRPr="00FE546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au \* ARABIC </w:instrText>
      </w:r>
      <w:r w:rsidR="00CA07D1" w:rsidRPr="00FE546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CA07D1" w:rsidRPr="00FE5465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="00CA07D1" w:rsidRPr="00FE546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CA07D1" w:rsidRPr="00FE546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List of centres </w:t>
      </w:r>
      <w:proofErr w:type="spellStart"/>
      <w:r w:rsidR="00CA07D1" w:rsidRPr="00FE546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participating</w:t>
      </w:r>
      <w:proofErr w:type="spellEnd"/>
      <w:r w:rsidR="00CA07D1" w:rsidRPr="00FE546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in the SEVARVIR </w:t>
      </w:r>
      <w:proofErr w:type="spellStart"/>
      <w:r w:rsidR="00CA07D1" w:rsidRPr="00FE546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tudy</w:t>
      </w:r>
      <w:proofErr w:type="spellEnd"/>
    </w:p>
    <w:tbl>
      <w:tblPr>
        <w:tblStyle w:val="TableGrid"/>
        <w:tblW w:w="7947" w:type="dxa"/>
        <w:jc w:val="center"/>
        <w:tblLook w:val="04A0" w:firstRow="1" w:lastRow="0" w:firstColumn="1" w:lastColumn="0" w:noHBand="0" w:noVBand="1"/>
      </w:tblPr>
      <w:tblGrid>
        <w:gridCol w:w="988"/>
        <w:gridCol w:w="4128"/>
        <w:gridCol w:w="2831"/>
      </w:tblGrid>
      <w:tr w:rsidR="00CA07D1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07D1" w:rsidRPr="00BB207B" w:rsidRDefault="00CA07D1" w:rsidP="008345A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°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07D1" w:rsidRPr="00BB207B" w:rsidRDefault="00CA07D1" w:rsidP="008345A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entre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07D1" w:rsidRPr="00BB207B" w:rsidRDefault="00CA07D1" w:rsidP="008345AD">
            <w:pPr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Department</w:t>
            </w:r>
            <w:proofErr w:type="spellEnd"/>
          </w:p>
        </w:tc>
      </w:tr>
      <w:tr w:rsidR="00CA07D1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01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Henri Mondor, Créteil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edical</w:t>
            </w:r>
            <w:proofErr w:type="spellEnd"/>
            <w:r>
              <w:rPr>
                <w:rFonts w:cstheme="minorHAnsi"/>
              </w:rPr>
              <w:t xml:space="preserve"> and </w:t>
            </w:r>
            <w:proofErr w:type="spellStart"/>
            <w:r>
              <w:rPr>
                <w:rFonts w:cstheme="minorHAnsi"/>
              </w:rPr>
              <w:t>Surgica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ICUs</w:t>
            </w:r>
            <w:proofErr w:type="spellEnd"/>
          </w:p>
        </w:tc>
      </w:tr>
      <w:tr w:rsidR="00CA07D1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02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Cochin, Paris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edical</w:t>
            </w:r>
            <w:proofErr w:type="spellEnd"/>
            <w:r>
              <w:rPr>
                <w:rFonts w:cstheme="minorHAnsi"/>
              </w:rPr>
              <w:t xml:space="preserve"> ICU</w:t>
            </w:r>
          </w:p>
        </w:tc>
      </w:tr>
      <w:tr w:rsidR="00CA07D1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03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Saint-Louis, Paris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edical</w:t>
            </w:r>
            <w:proofErr w:type="spellEnd"/>
            <w:r>
              <w:rPr>
                <w:rFonts w:cstheme="minorHAnsi"/>
              </w:rPr>
              <w:t xml:space="preserve"> ICU</w:t>
            </w:r>
          </w:p>
        </w:tc>
      </w:tr>
      <w:tr w:rsidR="00CA07D1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04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Pitié-Salpêtrière, Paris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edical</w:t>
            </w:r>
            <w:proofErr w:type="spellEnd"/>
            <w:r>
              <w:rPr>
                <w:rFonts w:cstheme="minorHAnsi"/>
              </w:rPr>
              <w:t xml:space="preserve"> ICU</w:t>
            </w:r>
          </w:p>
        </w:tc>
      </w:tr>
      <w:tr w:rsidR="00CA07D1" w:rsidRPr="006A300B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05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Saint-Antoine, Paris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edical</w:t>
            </w:r>
            <w:proofErr w:type="spellEnd"/>
            <w:r>
              <w:rPr>
                <w:rFonts w:cstheme="minorHAnsi"/>
              </w:rPr>
              <w:t xml:space="preserve"> ICU</w:t>
            </w:r>
          </w:p>
        </w:tc>
      </w:tr>
      <w:tr w:rsidR="00CA07D1" w:rsidRPr="006A300B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06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Pitié-Salpêtrière, Paris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ulmonary</w:t>
            </w:r>
            <w:proofErr w:type="spellEnd"/>
            <w:r>
              <w:rPr>
                <w:rFonts w:cstheme="minorHAnsi"/>
              </w:rPr>
              <w:t xml:space="preserve"> and </w:t>
            </w:r>
            <w:proofErr w:type="spellStart"/>
            <w:r>
              <w:rPr>
                <w:rFonts w:cstheme="minorHAnsi"/>
              </w:rPr>
              <w:t>Medical</w:t>
            </w:r>
            <w:proofErr w:type="spellEnd"/>
            <w:r>
              <w:rPr>
                <w:rFonts w:cstheme="minorHAnsi"/>
              </w:rPr>
              <w:t xml:space="preserve"> ICU</w:t>
            </w:r>
          </w:p>
        </w:tc>
      </w:tr>
      <w:tr w:rsidR="00CA07D1" w:rsidRPr="006A300B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07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Bichat, Paris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edical</w:t>
            </w:r>
            <w:proofErr w:type="spellEnd"/>
            <w:r>
              <w:rPr>
                <w:rFonts w:cstheme="minorHAnsi"/>
              </w:rPr>
              <w:t xml:space="preserve"> ICU</w:t>
            </w:r>
          </w:p>
        </w:tc>
      </w:tr>
      <w:tr w:rsidR="00CA07D1" w:rsidRPr="006A300B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08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Tenon, Paris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CU</w:t>
            </w:r>
          </w:p>
        </w:tc>
      </w:tr>
      <w:tr w:rsidR="00CA07D1" w:rsidRPr="006A300B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09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Avicenne, Bobigny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CU</w:t>
            </w:r>
          </w:p>
        </w:tc>
      </w:tr>
      <w:tr w:rsidR="00CA07D1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10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Louis Mourier, Colombes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CU</w:t>
            </w:r>
          </w:p>
        </w:tc>
      </w:tr>
      <w:tr w:rsidR="00CA07D1" w:rsidRPr="006A300B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11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Bic</w:t>
            </w:r>
            <w:r>
              <w:rPr>
                <w:rFonts w:cstheme="minorHAnsi"/>
              </w:rPr>
              <w:t>être, Le Kremlin-Bicê</w:t>
            </w:r>
            <w:r w:rsidRPr="006A300B">
              <w:rPr>
                <w:rFonts w:cstheme="minorHAnsi"/>
              </w:rPr>
              <w:t>tre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edical</w:t>
            </w:r>
            <w:proofErr w:type="spellEnd"/>
            <w:r>
              <w:rPr>
                <w:rFonts w:cstheme="minorHAnsi"/>
              </w:rPr>
              <w:t xml:space="preserve"> ICU</w:t>
            </w:r>
          </w:p>
        </w:tc>
      </w:tr>
      <w:tr w:rsidR="00CA07D1" w:rsidRPr="006A300B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12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Raymond Poincaré, Garches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edical</w:t>
            </w:r>
            <w:proofErr w:type="spellEnd"/>
            <w:r>
              <w:rPr>
                <w:rFonts w:cstheme="minorHAnsi"/>
              </w:rPr>
              <w:t xml:space="preserve"> ICU</w:t>
            </w:r>
          </w:p>
        </w:tc>
      </w:tr>
      <w:tr w:rsidR="00CA07D1" w:rsidRPr="006A300B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13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mbroise-Paré,</w:t>
            </w:r>
          </w:p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ulogne-Billancourt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CU</w:t>
            </w:r>
          </w:p>
        </w:tc>
      </w:tr>
      <w:tr w:rsidR="00CA07D1" w:rsidRPr="006A300B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14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Marc Jacquet, Melun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CU</w:t>
            </w:r>
          </w:p>
        </w:tc>
      </w:tr>
      <w:tr w:rsidR="00CA07D1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15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CH</w:t>
            </w:r>
            <w:r>
              <w:rPr>
                <w:rFonts w:cstheme="minorHAnsi"/>
              </w:rPr>
              <w:t xml:space="preserve"> </w:t>
            </w:r>
            <w:r w:rsidRPr="006A300B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ud </w:t>
            </w:r>
            <w:r w:rsidRPr="006A300B">
              <w:rPr>
                <w:rFonts w:cstheme="minorHAnsi"/>
              </w:rPr>
              <w:t>F</w:t>
            </w:r>
            <w:r>
              <w:rPr>
                <w:rFonts w:cstheme="minorHAnsi"/>
              </w:rPr>
              <w:t>rancilien</w:t>
            </w:r>
            <w:r w:rsidRPr="006A300B">
              <w:rPr>
                <w:rFonts w:cstheme="minorHAnsi"/>
              </w:rPr>
              <w:t xml:space="preserve">, </w:t>
            </w:r>
            <w:proofErr w:type="spellStart"/>
            <w:r w:rsidRPr="006A300B">
              <w:rPr>
                <w:rFonts w:cstheme="minorHAnsi"/>
              </w:rPr>
              <w:t>Jossigny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CU</w:t>
            </w:r>
          </w:p>
        </w:tc>
      </w:tr>
      <w:tr w:rsidR="00CA07D1" w:rsidRPr="006A300B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16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 xml:space="preserve">CH Victor </w:t>
            </w:r>
            <w:proofErr w:type="spellStart"/>
            <w:r w:rsidRPr="006A300B">
              <w:rPr>
                <w:rFonts w:cstheme="minorHAnsi"/>
              </w:rPr>
              <w:t>Dupouy</w:t>
            </w:r>
            <w:proofErr w:type="spellEnd"/>
            <w:r w:rsidRPr="006A300B">
              <w:rPr>
                <w:rFonts w:cstheme="minorHAnsi"/>
              </w:rPr>
              <w:t>, Argenteuil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CU</w:t>
            </w:r>
          </w:p>
        </w:tc>
      </w:tr>
      <w:tr w:rsidR="00CA07D1" w:rsidRPr="006A300B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17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ainte Camille,</w:t>
            </w:r>
          </w:p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ry sur Marne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CU</w:t>
            </w:r>
          </w:p>
        </w:tc>
      </w:tr>
      <w:tr w:rsidR="00CA07D1" w:rsidRPr="000863FD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18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CH</w:t>
            </w:r>
            <w:r>
              <w:rPr>
                <w:rFonts w:cstheme="minorHAnsi"/>
              </w:rPr>
              <w:t>U de</w:t>
            </w:r>
            <w:r w:rsidRPr="006A300B">
              <w:rPr>
                <w:rFonts w:cstheme="minorHAnsi"/>
              </w:rPr>
              <w:t xml:space="preserve"> Strasbourg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CU</w:t>
            </w:r>
          </w:p>
        </w:tc>
      </w:tr>
      <w:tr w:rsidR="00CA07D1" w:rsidRPr="000863FD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19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CHU de Lille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CU</w:t>
            </w:r>
          </w:p>
        </w:tc>
      </w:tr>
      <w:tr w:rsidR="00CA07D1" w:rsidRPr="000863FD" w:rsidTr="008345AD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20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Default="00CA07D1" w:rsidP="008345AD">
            <w:pPr>
              <w:jc w:val="center"/>
              <w:rPr>
                <w:rFonts w:cstheme="minorHAnsi"/>
              </w:rPr>
            </w:pPr>
            <w:r w:rsidRPr="006A300B">
              <w:rPr>
                <w:rFonts w:cstheme="minorHAnsi"/>
              </w:rPr>
              <w:t>CHRU de Nancy</w:t>
            </w:r>
            <w:r>
              <w:rPr>
                <w:rFonts w:cstheme="minorHAnsi"/>
              </w:rPr>
              <w:t>,</w:t>
            </w:r>
          </w:p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Hôpitaux de </w:t>
            </w:r>
            <w:proofErr w:type="spellStart"/>
            <w:r w:rsidRPr="006A300B">
              <w:rPr>
                <w:rFonts w:cstheme="minorHAnsi"/>
              </w:rPr>
              <w:t>Brabois</w:t>
            </w:r>
            <w:proofErr w:type="spellEnd"/>
            <w:r>
              <w:rPr>
                <w:rFonts w:cstheme="minorHAnsi"/>
              </w:rPr>
              <w:t xml:space="preserve"> - Nancy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A07D1" w:rsidRPr="006A300B" w:rsidRDefault="00CA07D1" w:rsidP="008345AD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edical</w:t>
            </w:r>
            <w:proofErr w:type="spellEnd"/>
            <w:r>
              <w:rPr>
                <w:rFonts w:cstheme="minorHAnsi"/>
              </w:rPr>
              <w:t xml:space="preserve"> ICU</w:t>
            </w:r>
          </w:p>
        </w:tc>
      </w:tr>
    </w:tbl>
    <w:p w:rsidR="00CA07D1" w:rsidRPr="00CA07D1" w:rsidRDefault="00CA07D1" w:rsidP="00CA07D1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br w:type="page"/>
      </w:r>
    </w:p>
    <w:p w:rsidR="00A934E8" w:rsidRDefault="00A934E8" w:rsidP="008E4D2C">
      <w:pPr>
        <w:spacing w:line="240" w:lineRule="auto"/>
        <w:ind w:left="2268" w:right="2268"/>
        <w:jc w:val="center"/>
        <w:rPr>
          <w:rFonts w:ascii="Times New Roman" w:hAnsi="Times New Roman" w:cs="Times New Roman"/>
          <w:b/>
          <w:bCs/>
          <w:lang w:val="en-US"/>
        </w:rPr>
        <w:sectPr w:rsidR="00A934E8" w:rsidSect="00CB3CF0">
          <w:footerReference w:type="default" r:id="rId6"/>
          <w:pgSz w:w="11906" w:h="16838"/>
          <w:pgMar w:top="426" w:right="1417" w:bottom="284" w:left="1417" w:header="708" w:footer="708" w:gutter="0"/>
          <w:cols w:space="708"/>
          <w:docGrid w:linePitch="360"/>
        </w:sectPr>
      </w:pPr>
    </w:p>
    <w:p w:rsidR="00CB3CF0" w:rsidRDefault="00CB3CF0">
      <w:pPr>
        <w:rPr>
          <w:rFonts w:ascii="Times New Roman" w:hAnsi="Times New Roman" w:cs="Times New Roman"/>
          <w:b/>
          <w:bCs/>
          <w:lang w:val="en-US"/>
        </w:rPr>
      </w:pPr>
    </w:p>
    <w:p w:rsidR="001E2CAB" w:rsidRPr="00FB5C48" w:rsidRDefault="005771C8" w:rsidP="00FB5C48">
      <w:pPr>
        <w:spacing w:line="240" w:lineRule="auto"/>
        <w:ind w:left="2268" w:right="226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E2CAB" w:rsidRPr="00FB5C4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694ED6">
        <w:rPr>
          <w:rFonts w:ascii="Times New Roman" w:hAnsi="Times New Roman" w:cs="Times New Roman"/>
          <w:b/>
          <w:bCs/>
          <w:lang w:val="en-US"/>
        </w:rPr>
        <w:t>2</w:t>
      </w:r>
      <w:r w:rsidR="001E2CAB" w:rsidRPr="00FB5C48">
        <w:rPr>
          <w:rFonts w:ascii="Times New Roman" w:hAnsi="Times New Roman" w:cs="Times New Roman"/>
          <w:b/>
          <w:bCs/>
          <w:lang w:val="en-US"/>
        </w:rPr>
        <w:t>.</w:t>
      </w:r>
      <w:r w:rsidR="001E2CAB" w:rsidRPr="00FB5C48">
        <w:rPr>
          <w:lang w:val="en-US"/>
        </w:rPr>
        <w:t xml:space="preserve"> </w:t>
      </w:r>
      <w:r w:rsidR="001E2CAB" w:rsidRPr="00FB5C48">
        <w:rPr>
          <w:rFonts w:ascii="Times New Roman" w:hAnsi="Times New Roman" w:cs="Times New Roman"/>
          <w:lang w:val="en-US"/>
        </w:rPr>
        <w:t xml:space="preserve">Clinical and biological characteristics of the </w:t>
      </w:r>
      <w:r w:rsidR="00AE0C8B">
        <w:rPr>
          <w:rFonts w:ascii="Times New Roman" w:hAnsi="Times New Roman" w:cs="Times New Roman"/>
          <w:lang w:val="en-US"/>
        </w:rPr>
        <w:t>1</w:t>
      </w:r>
      <w:r w:rsidR="00276EF3">
        <w:rPr>
          <w:rFonts w:ascii="Times New Roman" w:hAnsi="Times New Roman" w:cs="Times New Roman"/>
          <w:lang w:val="en-US"/>
        </w:rPr>
        <w:t>45</w:t>
      </w:r>
      <w:r w:rsidR="001E2CAB" w:rsidRPr="00FB5C48">
        <w:rPr>
          <w:rFonts w:ascii="Times New Roman" w:hAnsi="Times New Roman" w:cs="Times New Roman"/>
          <w:lang w:val="en-US"/>
        </w:rPr>
        <w:t xml:space="preserve"> patients with severe SARS-CoV-2 infection at the time of their intensive care unit admission according to the infecting SARS-CoV-2 </w:t>
      </w:r>
      <w:r w:rsidR="00BB0E62">
        <w:rPr>
          <w:rFonts w:ascii="Times New Roman" w:hAnsi="Times New Roman" w:cs="Times New Roman"/>
          <w:lang w:val="en-US"/>
        </w:rPr>
        <w:t>“</w:t>
      </w:r>
      <w:proofErr w:type="spellStart"/>
      <w:r w:rsidR="00AE0C8B">
        <w:rPr>
          <w:rFonts w:ascii="Times New Roman" w:hAnsi="Times New Roman" w:cs="Times New Roman"/>
          <w:lang w:val="en-US"/>
        </w:rPr>
        <w:t>sublineage</w:t>
      </w:r>
      <w:proofErr w:type="spellEnd"/>
      <w:r w:rsidR="001E2CAB" w:rsidRPr="00FB5C48">
        <w:rPr>
          <w:rFonts w:ascii="Times New Roman" w:hAnsi="Times New Roman" w:cs="Times New Roman"/>
          <w:lang w:val="en-US"/>
        </w:rPr>
        <w:t xml:space="preserve"> </w:t>
      </w:r>
      <w:r w:rsidR="00BB0E62">
        <w:rPr>
          <w:rFonts w:ascii="Times New Roman" w:hAnsi="Times New Roman" w:cs="Times New Roman"/>
          <w:lang w:val="en-US"/>
        </w:rPr>
        <w:t xml:space="preserve">groups” </w:t>
      </w:r>
      <w:r w:rsidR="001E2CAB" w:rsidRPr="00FB5C48">
        <w:rPr>
          <w:rFonts w:ascii="Times New Roman" w:hAnsi="Times New Roman" w:cs="Times New Roman"/>
          <w:lang w:val="en-US"/>
        </w:rPr>
        <w:t>(</w:t>
      </w:r>
      <w:r w:rsidR="00AE0C8B" w:rsidRPr="00BE130F">
        <w:rPr>
          <w:rFonts w:ascii="Times New Roman" w:eastAsia="Times New Roman" w:hAnsi="Times New Roman" w:cs="Times New Roman"/>
          <w:bCs/>
          <w:color w:val="000000"/>
          <w:lang w:val="en-US" w:eastAsia="fr-FR"/>
        </w:rPr>
        <w:t>BA.2</w:t>
      </w:r>
      <w:r w:rsidR="001E2CAB" w:rsidRPr="00AE0C8B">
        <w:rPr>
          <w:rFonts w:ascii="Times New Roman" w:hAnsi="Times New Roman" w:cs="Times New Roman"/>
          <w:lang w:val="en-US"/>
        </w:rPr>
        <w:t xml:space="preserve"> </w:t>
      </w:r>
      <w:r w:rsidR="001E2CAB" w:rsidRPr="00AE0C8B">
        <w:rPr>
          <w:rFonts w:ascii="Times New Roman" w:hAnsi="Times New Roman" w:cs="Times New Roman"/>
          <w:i/>
          <w:lang w:val="en-US"/>
        </w:rPr>
        <w:t>vs</w:t>
      </w:r>
      <w:r w:rsidR="001E2CAB" w:rsidRPr="00AE0C8B">
        <w:rPr>
          <w:rFonts w:ascii="Times New Roman" w:hAnsi="Times New Roman" w:cs="Times New Roman"/>
          <w:lang w:val="en-US"/>
        </w:rPr>
        <w:t xml:space="preserve"> </w:t>
      </w:r>
      <w:r w:rsidR="00AE0C8B" w:rsidRPr="00AE0C8B">
        <w:rPr>
          <w:rFonts w:ascii="Times New Roman" w:hAnsi="Times New Roman" w:cs="Times New Roman"/>
          <w:lang w:val="en-US"/>
        </w:rPr>
        <w:t xml:space="preserve">BA.4/BA.5 vs </w:t>
      </w:r>
      <w:r w:rsidR="00AE0C8B" w:rsidRPr="00BE130F">
        <w:rPr>
          <w:rFonts w:ascii="Times New Roman" w:eastAsia="Times New Roman" w:hAnsi="Times New Roman" w:cs="Times New Roman"/>
          <w:bCs/>
          <w:lang w:val="en-US" w:eastAsia="fr-FR"/>
        </w:rPr>
        <w:t>BQ</w:t>
      </w:r>
      <w:r w:rsidR="00EE58F7" w:rsidRPr="00BE130F">
        <w:rPr>
          <w:rFonts w:ascii="Times New Roman" w:eastAsia="Times New Roman" w:hAnsi="Times New Roman" w:cs="Times New Roman"/>
          <w:bCs/>
          <w:lang w:val="en-US" w:eastAsia="fr-FR"/>
        </w:rPr>
        <w:t>.</w:t>
      </w:r>
      <w:r w:rsidR="00AE0C8B" w:rsidRPr="00BE130F">
        <w:rPr>
          <w:rFonts w:ascii="Times New Roman" w:eastAsia="Times New Roman" w:hAnsi="Times New Roman" w:cs="Times New Roman"/>
          <w:bCs/>
          <w:lang w:val="en-US" w:eastAsia="fr-FR"/>
        </w:rPr>
        <w:t>1.1</w:t>
      </w:r>
      <w:r w:rsidR="001E2CAB" w:rsidRPr="00FB5C48">
        <w:rPr>
          <w:rFonts w:ascii="Times New Roman" w:hAnsi="Times New Roman" w:cs="Times New Roman"/>
          <w:lang w:val="en-US"/>
        </w:rPr>
        <w:t>).</w:t>
      </w:r>
    </w:p>
    <w:tbl>
      <w:tblPr>
        <w:tblW w:w="1365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2606"/>
        <w:gridCol w:w="1750"/>
        <w:gridCol w:w="1750"/>
        <w:gridCol w:w="1750"/>
        <w:gridCol w:w="1363"/>
        <w:gridCol w:w="1461"/>
        <w:gridCol w:w="708"/>
      </w:tblGrid>
      <w:tr w:rsidR="00880BDA" w:rsidRPr="00F54419" w:rsidTr="00880BDA">
        <w:trPr>
          <w:trHeight w:val="227"/>
          <w:jc w:val="center"/>
        </w:trPr>
        <w:tc>
          <w:tcPr>
            <w:tcW w:w="4875" w:type="dxa"/>
            <w:gridSpan w:val="2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80BDA" w:rsidRPr="00F54419" w:rsidRDefault="00880BDA" w:rsidP="007919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791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vail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data</w:t>
            </w:r>
          </w:p>
        </w:tc>
        <w:tc>
          <w:tcPr>
            <w:tcW w:w="17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791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ll patients</w:t>
            </w:r>
          </w:p>
        </w:tc>
        <w:tc>
          <w:tcPr>
            <w:tcW w:w="17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80BDA" w:rsidRPr="00F54419" w:rsidRDefault="00880BDA" w:rsidP="00791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A.2</w:t>
            </w:r>
          </w:p>
        </w:tc>
        <w:tc>
          <w:tcPr>
            <w:tcW w:w="136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791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A.4/BA.5</w:t>
            </w:r>
          </w:p>
        </w:tc>
        <w:tc>
          <w:tcPr>
            <w:tcW w:w="14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BQ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.</w:t>
            </w:r>
            <w:r w:rsidRPr="00F54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791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-</w:t>
            </w:r>
            <w:r w:rsidRPr="00F54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alue</w:t>
            </w:r>
          </w:p>
        </w:tc>
      </w:tr>
      <w:tr w:rsidR="00880BDA" w:rsidRPr="00F54419" w:rsidTr="00880BDA">
        <w:trPr>
          <w:trHeight w:val="278"/>
          <w:jc w:val="center"/>
        </w:trPr>
        <w:tc>
          <w:tcPr>
            <w:tcW w:w="4875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0BDA" w:rsidRPr="00F54419" w:rsidRDefault="00880BDA" w:rsidP="007919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80BDA" w:rsidRPr="00F54419" w:rsidRDefault="00880BDA" w:rsidP="004C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C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880BDA" w:rsidRPr="00F54419" w:rsidRDefault="00880BDA" w:rsidP="00791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5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791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6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80BDA" w:rsidRPr="00F54419" w:rsidRDefault="00880BDA" w:rsidP="00A30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N=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791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Demographics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omorbidities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emales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Default="00880BDA" w:rsidP="0079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79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3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253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 (26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253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 (31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79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79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8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ge,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43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3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±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0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.1 (±13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0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.3 (±10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43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8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±1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3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61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betes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DC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DC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D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 (38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D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 (36.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DC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DC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9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besity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Default="00880BDA" w:rsidP="00DC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DC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2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B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 (16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B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 (24.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DC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DC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17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onic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art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ilure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0B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B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1.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64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4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64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 (13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0B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B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6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pertension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Default="00880BDA" w:rsidP="000B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B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6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761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 (58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761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 (60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0B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23 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(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9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B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541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onic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piratory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ilure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AB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B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E6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 (26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E6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 (25.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AB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15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B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528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onic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nal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ilure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8D1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8D1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E6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 (24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02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 (25.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AF2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536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523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rrhosis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AF2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2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5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2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5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3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2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80BDA" w:rsidRPr="00F54419" w:rsidRDefault="00880BDA" w:rsidP="00CA2DC4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mmunosuppression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80BDA" w:rsidRPr="00F54419" w:rsidRDefault="00880BDA" w:rsidP="00CA2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D70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80BDA" w:rsidRPr="00F54419" w:rsidRDefault="00880BDA" w:rsidP="00D70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 (56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 (39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D32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9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3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80BDA" w:rsidRPr="00F54419" w:rsidRDefault="00880BDA" w:rsidP="00D32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29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mmunosuppression 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 (44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.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 (73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9F6253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9F62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183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olid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gan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ransplan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 (18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4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co-hematological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lignancies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(14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3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80BDA" w:rsidRPr="00F54419" w:rsidTr="00880BDA">
        <w:trPr>
          <w:trHeight w:val="33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thers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 (24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8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morbidities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1;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1;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1;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1;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F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972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inical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ailty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ale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655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655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3;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655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(3;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655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3;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3;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F20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  <w:tr w:rsidR="00880BDA" w:rsidRPr="00AF277D" w:rsidTr="00880BDA">
        <w:trPr>
          <w:trHeight w:val="300"/>
          <w:jc w:val="center"/>
        </w:trPr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SARS-CoV-2 infection and Vaccination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865552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vious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ARS-CoV-2 infect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Default="00880BDA" w:rsidP="00B40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80BDA" w:rsidRPr="00F54419" w:rsidRDefault="00880BDA" w:rsidP="00B40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80BDA" w:rsidRPr="00F54419" w:rsidRDefault="00880BDA" w:rsidP="0086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6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80BDA" w:rsidRPr="00F54419" w:rsidRDefault="00880BDA" w:rsidP="0086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(6.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B40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B40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9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865552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RS-CoV-2 vaccination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08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8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8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 (84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8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 (74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08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24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75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8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25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865552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umber of doses among vaccinated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C3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3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3;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86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3;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86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3;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C3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3;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04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574</w:t>
            </w:r>
          </w:p>
        </w:tc>
      </w:tr>
      <w:tr w:rsidR="00880BDA" w:rsidRPr="00F54419" w:rsidTr="00880BDA">
        <w:trPr>
          <w:trHeight w:val="360"/>
          <w:jc w:val="center"/>
        </w:trPr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80BDA" w:rsidRPr="00F54419" w:rsidRDefault="00880BDA" w:rsidP="004F26F8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d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dose- ICU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dmission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, days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A04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80BDA" w:rsidRPr="00F54419" w:rsidRDefault="00880BDA" w:rsidP="00A04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63;26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3 (132;18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1 (200;26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A04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5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80BDA" w:rsidRPr="00F54419" w:rsidRDefault="00880BDA" w:rsidP="00A04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880BDA" w:rsidRPr="00F54419" w:rsidTr="00880BDA">
        <w:trPr>
          <w:trHeight w:val="360"/>
          <w:jc w:val="center"/>
        </w:trPr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FD6EF9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 xml:space="preserve">Last dose - ICU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dmission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, days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A04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04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2 (132;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FD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3 (101;18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FD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 (86;26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A04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A0411F" w:rsidRDefault="00880BDA" w:rsidP="00A04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04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24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RS-CoV-2 serology at ICU admission</w:t>
            </w:r>
          </w:p>
          <w:p w:rsidR="00880BDA" w:rsidRPr="00F54419" w:rsidRDefault="00880BDA" w:rsidP="004F2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  <w:p w:rsidR="00880BDA" w:rsidRPr="00F54419" w:rsidRDefault="00880BDA" w:rsidP="004F2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available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Default="001A3FFB" w:rsidP="005D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5D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 (31.53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72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 (67.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5D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4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41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  <w:r w:rsidRPr="00F5441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Default="001A3FFB" w:rsidP="005D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5D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 (38.74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72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 (13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5D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1A3FFB" w:rsidP="005D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5D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3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 (29.73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72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 (19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5D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irst symptoms - ICU admission, day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1A3FFB" w:rsidP="00214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214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(2;1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214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(3;1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214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(2;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214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;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B1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RS-CoV-2 RNA detection in nasopharyngeal swabs, C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1A3FFB" w:rsidP="00E35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E35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 (16;2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E35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 (18;2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E35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 (16;2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E35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 (15;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34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</w:tr>
      <w:tr w:rsidR="00880BDA" w:rsidRPr="00AF277D" w:rsidTr="00880BDA">
        <w:trPr>
          <w:trHeight w:val="300"/>
          <w:jc w:val="center"/>
        </w:trPr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Patients severity upon ICU admission and biological features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WHO 10-point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ale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1A3FFB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(6;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5D7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(6;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5D7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(5;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3E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3E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PS II score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1A3FFB" w:rsidP="003E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3E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26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 (30;4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26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 (30;4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3E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3E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7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OFA score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1A3FFB" w:rsidP="00873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873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(3;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873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(3;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(3;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C4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(3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873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801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O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FiO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ratio,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mHg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1A3FFB" w:rsidP="008A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8A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98;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B2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8 (110;21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B2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 (98;25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8A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8A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6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terial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lactate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M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1A3FFB" w:rsidP="008A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8A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.0;2.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 (1.0;2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3B7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 (1.0;2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8A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3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8A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Blood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ukocytes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G/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Default="001A3FFB" w:rsidP="00EA7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EA7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1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8 (5.5;13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CA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6 (6.7;13.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EA7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7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lood lymphocytes, G/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1A3FFB" w:rsidP="009D0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D0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 (0.3;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 (0.2;0.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 (0.3;0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9D0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D0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354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Blood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telets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G/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1A3FFB" w:rsidP="009E5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E5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B5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5 (111;24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B5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5 (140;26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9E5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 (135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E5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25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rum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rea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M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1A3FFB" w:rsidP="00DC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DC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 (6;1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 (6;1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DC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 (6;1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9E5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9E5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75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rum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reatinine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µM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1A3FFB" w:rsidP="000B4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B4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332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 (71;15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332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9 (76;22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0B4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B4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146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cterial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infection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F2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1A3FFB" w:rsidP="0068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68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69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 (24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69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 (16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68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684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0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46B8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ygen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ntilatory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upport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ygen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38521D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(14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 (27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5</w:t>
            </w: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High flow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ygen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Default="0038521D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 (5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 (37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D0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D0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V/C-PA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38521D" w:rsidP="00AB2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B2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D0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(12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D0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(11.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D0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D0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D0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vasive MV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38521D" w:rsidP="00AB2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B2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25.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D0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 (24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D0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 (23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D0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80BDA" w:rsidRPr="00F54419" w:rsidTr="00880BDA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D0B36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MO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D0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F54419" w:rsidRDefault="0038521D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5A5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2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5A5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80BDA" w:rsidRPr="00CA2DC4" w:rsidRDefault="00880BDA" w:rsidP="000D0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A2D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583</w:t>
            </w:r>
          </w:p>
        </w:tc>
      </w:tr>
      <w:tr w:rsidR="00880BDA" w:rsidRPr="00F54419" w:rsidTr="00880BDA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D0B36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sopressor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upport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0D0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80BDA" w:rsidRPr="00F54419" w:rsidRDefault="0038521D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E2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 (16.0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4E2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 (16.7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880BDA" w:rsidRPr="00F54419" w:rsidRDefault="00880BDA" w:rsidP="00AF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</w:tbl>
    <w:p w:rsidR="001E2CAB" w:rsidRPr="00211DDA" w:rsidRDefault="001E2CAB" w:rsidP="00601F39">
      <w:pPr>
        <w:spacing w:line="240" w:lineRule="auto"/>
        <w:ind w:left="2268" w:right="2268"/>
        <w:jc w:val="both"/>
        <w:rPr>
          <w:rFonts w:ascii="Times New Roman" w:hAnsi="Times New Roman" w:cs="Times New Roman"/>
          <w:sz w:val="18"/>
          <w:szCs w:val="18"/>
          <w:lang w:val="en-US"/>
        </w:rPr>
        <w:sectPr w:rsidR="001E2CAB" w:rsidRPr="00211DDA" w:rsidSect="00CB3CF0">
          <w:pgSz w:w="16838" w:h="11906" w:orient="landscape"/>
          <w:pgMar w:top="1418" w:right="425" w:bottom="1418" w:left="284" w:header="709" w:footer="709" w:gutter="0"/>
          <w:cols w:space="708"/>
          <w:docGrid w:linePitch="360"/>
        </w:sectPr>
      </w:pPr>
      <w:r w:rsidRPr="00211DDA">
        <w:rPr>
          <w:rFonts w:ascii="Times New Roman" w:hAnsi="Times New Roman" w:cs="Times New Roman"/>
          <w:sz w:val="18"/>
          <w:szCs w:val="18"/>
          <w:lang w:val="en-US"/>
        </w:rPr>
        <w:t xml:space="preserve">Results are N(%), means (±standard deviation) or medians (interquartile range). </w:t>
      </w:r>
      <w:proofErr w:type="spellStart"/>
      <w:r w:rsidRPr="00211DD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211DDA">
        <w:rPr>
          <w:rFonts w:ascii="Times New Roman" w:hAnsi="Times New Roman" w:cs="Times New Roman"/>
          <w:sz w:val="18"/>
          <w:szCs w:val="18"/>
          <w:lang w:val="en-US"/>
        </w:rPr>
        <w:t>includes</w:t>
      </w:r>
      <w:proofErr w:type="spellEnd"/>
      <w:r w:rsidRPr="00211DDA">
        <w:rPr>
          <w:rFonts w:ascii="Times New Roman" w:hAnsi="Times New Roman" w:cs="Times New Roman"/>
          <w:sz w:val="18"/>
          <w:szCs w:val="18"/>
          <w:lang w:val="en-US"/>
        </w:rPr>
        <w:t xml:space="preserve"> HIV infection, long-term corticosteroid treatment, and other immunosuppressive treatments; </w:t>
      </w:r>
      <w:proofErr w:type="spellStart"/>
      <w:r w:rsidRPr="00211DD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211DDA">
        <w:rPr>
          <w:rFonts w:ascii="Times New Roman" w:hAnsi="Times New Roman" w:cs="Times New Roman"/>
          <w:sz w:val="18"/>
          <w:szCs w:val="18"/>
          <w:lang w:val="en-US"/>
        </w:rPr>
        <w:t>time</w:t>
      </w:r>
      <w:proofErr w:type="spellEnd"/>
      <w:r w:rsidRPr="00211DDA">
        <w:rPr>
          <w:rFonts w:ascii="Times New Roman" w:hAnsi="Times New Roman" w:cs="Times New Roman"/>
          <w:sz w:val="18"/>
          <w:szCs w:val="18"/>
          <w:lang w:val="en-US"/>
        </w:rPr>
        <w:t xml:space="preserve"> lag between the last vaccination dose and ICU admission;</w:t>
      </w:r>
      <w:r w:rsidRPr="00211DD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proofErr w:type="spellStart"/>
      <w:r w:rsidRPr="00211DD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211DDA">
        <w:rPr>
          <w:rFonts w:ascii="Times New Roman" w:hAnsi="Times New Roman" w:cs="Times New Roman"/>
          <w:sz w:val="18"/>
          <w:szCs w:val="18"/>
          <w:lang w:val="en-US"/>
        </w:rPr>
        <w:t>defined</w:t>
      </w:r>
      <w:proofErr w:type="spellEnd"/>
      <w:r w:rsidRPr="00211DDA">
        <w:rPr>
          <w:rFonts w:ascii="Times New Roman" w:hAnsi="Times New Roman" w:cs="Times New Roman"/>
          <w:sz w:val="18"/>
          <w:szCs w:val="18"/>
          <w:lang w:val="en-US"/>
        </w:rPr>
        <w:t xml:space="preserve"> as &lt; 30 Binding Antibody Units (BAU)/mL;  ICU: intensive care unit; Ct: cycle threshold; WHO: World Health Organization; SOFA: Sequential Organ Failure Assessment; SAPS II: Simplified Acute Physiology Score II; NIV: non-invasive ventilation; C-PAP; continuous-positive airway  pressure; MV: mechanical ventilation; ECMO: extrac</w:t>
      </w:r>
      <w:r w:rsidR="00F50D08" w:rsidRPr="00211DDA">
        <w:rPr>
          <w:rFonts w:ascii="Times New Roman" w:hAnsi="Times New Roman" w:cs="Times New Roman"/>
          <w:sz w:val="18"/>
          <w:szCs w:val="18"/>
          <w:lang w:val="en-US"/>
        </w:rPr>
        <w:t>orporeal mechanical ventilation</w:t>
      </w:r>
      <w:r w:rsidR="00211DDA" w:rsidRPr="00211DDA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211DDA" w:rsidRPr="00211DDA">
        <w:rPr>
          <w:rFonts w:ascii="Times New Roman" w:hAnsi="Times New Roman" w:cs="Times New Roman"/>
          <w:sz w:val="18"/>
          <w:szCs w:val="18"/>
          <w:lang w:val="en-US"/>
        </w:rPr>
        <w:lastRenderedPageBreak/>
        <w:t xml:space="preserve">Two-tailed p-values come from unadjusted comparisons using Chi square or Fisher’s exact tests for categorical variables, and t-tests or Mann-Whitney tests for continuous variables, as appropriate. No adjustment for multiple comparisons was performed; </w:t>
      </w:r>
      <w:r w:rsidR="00211DDA" w:rsidRPr="00211DDA">
        <w:rPr>
          <w:rFonts w:ascii="Times New Roman" w:hAnsi="Times New Roman" w:cs="Times New Roman"/>
          <w:b/>
          <w:sz w:val="18"/>
          <w:szCs w:val="18"/>
          <w:lang w:val="en-US"/>
        </w:rPr>
        <w:t>Bolded</w:t>
      </w:r>
      <w:r w:rsidR="00211DDA" w:rsidRPr="00211DDA">
        <w:rPr>
          <w:rFonts w:ascii="Times New Roman" w:hAnsi="Times New Roman" w:cs="Times New Roman"/>
          <w:sz w:val="18"/>
          <w:szCs w:val="18"/>
          <w:lang w:val="en-US"/>
        </w:rPr>
        <w:t xml:space="preserve"> p-values are significant at the p&lt;0.05 level.</w:t>
      </w:r>
    </w:p>
    <w:p w:rsidR="00650FE9" w:rsidRPr="003D013F" w:rsidRDefault="005771C8" w:rsidP="006B5147">
      <w:pPr>
        <w:spacing w:line="240" w:lineRule="auto"/>
        <w:ind w:left="2268" w:right="226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dditional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50FE9" w:rsidRPr="003D013F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694ED6">
        <w:rPr>
          <w:rFonts w:ascii="Times New Roman" w:hAnsi="Times New Roman" w:cs="Times New Roman"/>
          <w:b/>
          <w:bCs/>
          <w:lang w:val="en-US"/>
        </w:rPr>
        <w:t>3</w:t>
      </w:r>
      <w:r w:rsidR="00650FE9" w:rsidRPr="003D013F">
        <w:rPr>
          <w:rFonts w:ascii="Times New Roman" w:hAnsi="Times New Roman" w:cs="Times New Roman"/>
          <w:b/>
          <w:bCs/>
          <w:lang w:val="en-US"/>
        </w:rPr>
        <w:t>.</w:t>
      </w:r>
      <w:r w:rsidR="00650FE9" w:rsidRPr="003D013F">
        <w:rPr>
          <w:rFonts w:ascii="Times New Roman" w:hAnsi="Times New Roman" w:cs="Times New Roman"/>
          <w:lang w:val="en-US"/>
        </w:rPr>
        <w:t xml:space="preserve"> Intensive care management and outcomes of patients with severe SARS-CoV-2 infection (n=</w:t>
      </w:r>
      <w:r w:rsidR="00EE58F7" w:rsidRPr="003D013F">
        <w:rPr>
          <w:rFonts w:ascii="Times New Roman" w:hAnsi="Times New Roman" w:cs="Times New Roman"/>
          <w:lang w:val="en-US"/>
        </w:rPr>
        <w:t>145</w:t>
      </w:r>
      <w:r w:rsidR="00650FE9" w:rsidRPr="003D013F">
        <w:rPr>
          <w:rFonts w:ascii="Times New Roman" w:hAnsi="Times New Roman" w:cs="Times New Roman"/>
          <w:lang w:val="en-US"/>
        </w:rPr>
        <w:t xml:space="preserve">) during their intensive care unit stay according to the SARS-CoV-2 infecting </w:t>
      </w:r>
      <w:r w:rsidR="00BB0E62">
        <w:rPr>
          <w:rFonts w:ascii="Times New Roman" w:hAnsi="Times New Roman" w:cs="Times New Roman"/>
          <w:lang w:val="en-US"/>
        </w:rPr>
        <w:t>“</w:t>
      </w:r>
      <w:proofErr w:type="spellStart"/>
      <w:r w:rsidR="00EE58F7" w:rsidRPr="003D013F">
        <w:rPr>
          <w:rFonts w:ascii="Times New Roman" w:hAnsi="Times New Roman" w:cs="Times New Roman"/>
          <w:lang w:val="en-US"/>
        </w:rPr>
        <w:t>sublineage</w:t>
      </w:r>
      <w:proofErr w:type="spellEnd"/>
      <w:r w:rsidR="00EE58F7" w:rsidRPr="003D013F">
        <w:rPr>
          <w:rFonts w:ascii="Times New Roman" w:hAnsi="Times New Roman" w:cs="Times New Roman"/>
          <w:lang w:val="en-US"/>
        </w:rPr>
        <w:t xml:space="preserve"> </w:t>
      </w:r>
      <w:r w:rsidR="00BB0E62">
        <w:rPr>
          <w:rFonts w:ascii="Times New Roman" w:hAnsi="Times New Roman" w:cs="Times New Roman"/>
          <w:lang w:val="en-US"/>
        </w:rPr>
        <w:t xml:space="preserve">groups” </w:t>
      </w:r>
      <w:r w:rsidR="00EE58F7" w:rsidRPr="003D013F">
        <w:rPr>
          <w:rFonts w:ascii="Times New Roman" w:hAnsi="Times New Roman" w:cs="Times New Roman"/>
          <w:lang w:val="en-US"/>
        </w:rPr>
        <w:t>(</w:t>
      </w:r>
      <w:r w:rsidR="00EE58F7" w:rsidRPr="00BE130F">
        <w:rPr>
          <w:rFonts w:ascii="Times New Roman" w:eastAsia="Times New Roman" w:hAnsi="Times New Roman" w:cs="Times New Roman"/>
          <w:bCs/>
          <w:color w:val="000000"/>
          <w:lang w:val="en-US" w:eastAsia="fr-FR"/>
        </w:rPr>
        <w:t>BA.2</w:t>
      </w:r>
      <w:r w:rsidR="00EE58F7" w:rsidRPr="003D013F">
        <w:rPr>
          <w:rFonts w:ascii="Times New Roman" w:hAnsi="Times New Roman" w:cs="Times New Roman"/>
          <w:lang w:val="en-US"/>
        </w:rPr>
        <w:t xml:space="preserve"> </w:t>
      </w:r>
      <w:r w:rsidR="00EE58F7" w:rsidRPr="003D013F">
        <w:rPr>
          <w:rFonts w:ascii="Times New Roman" w:hAnsi="Times New Roman" w:cs="Times New Roman"/>
          <w:i/>
          <w:lang w:val="en-US"/>
        </w:rPr>
        <w:t>vs</w:t>
      </w:r>
      <w:r w:rsidR="00EE58F7" w:rsidRPr="003D013F">
        <w:rPr>
          <w:rFonts w:ascii="Times New Roman" w:hAnsi="Times New Roman" w:cs="Times New Roman"/>
          <w:lang w:val="en-US"/>
        </w:rPr>
        <w:t xml:space="preserve"> BA.4/BA.5 vs </w:t>
      </w:r>
      <w:r w:rsidR="00EE58F7" w:rsidRPr="00BE130F">
        <w:rPr>
          <w:rFonts w:ascii="Times New Roman" w:eastAsia="Times New Roman" w:hAnsi="Times New Roman" w:cs="Times New Roman"/>
          <w:bCs/>
          <w:lang w:val="en-US" w:eastAsia="fr-FR"/>
        </w:rPr>
        <w:t>BQ.1.1</w:t>
      </w:r>
      <w:r w:rsidR="00EE58F7" w:rsidRPr="003D013F">
        <w:rPr>
          <w:rFonts w:ascii="Times New Roman" w:hAnsi="Times New Roman" w:cs="Times New Roman"/>
          <w:lang w:val="en-US"/>
        </w:rPr>
        <w:t>).</w:t>
      </w:r>
    </w:p>
    <w:tbl>
      <w:tblPr>
        <w:tblW w:w="123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6"/>
        <w:gridCol w:w="555"/>
        <w:gridCol w:w="1727"/>
        <w:gridCol w:w="1404"/>
        <w:gridCol w:w="1157"/>
        <w:gridCol w:w="1212"/>
        <w:gridCol w:w="1088"/>
        <w:gridCol w:w="999"/>
      </w:tblGrid>
      <w:tr w:rsidR="0038521D" w:rsidRPr="003D013F" w:rsidTr="0038521D">
        <w:trPr>
          <w:trHeight w:val="33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3D013F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3D013F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38521D" w:rsidRPr="003D013F" w:rsidRDefault="0038521D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vail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dat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8521D" w:rsidRPr="003D013F" w:rsidRDefault="0038521D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ll patients</w:t>
            </w:r>
          </w:p>
        </w:tc>
        <w:tc>
          <w:tcPr>
            <w:tcW w:w="11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8521D" w:rsidRPr="003D013F" w:rsidRDefault="0038521D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A.2</w:t>
            </w:r>
          </w:p>
        </w:tc>
        <w:tc>
          <w:tcPr>
            <w:tcW w:w="121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8521D" w:rsidRPr="003D013F" w:rsidRDefault="0038521D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A.4/BA.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8521D" w:rsidRPr="003D013F" w:rsidRDefault="0038521D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BQ.1.1</w:t>
            </w:r>
          </w:p>
        </w:tc>
        <w:tc>
          <w:tcPr>
            <w:tcW w:w="99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-value</w:t>
            </w:r>
          </w:p>
        </w:tc>
      </w:tr>
      <w:tr w:rsidR="0038521D" w:rsidRPr="003D013F" w:rsidTr="0038521D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8521D" w:rsidRPr="003D013F" w:rsidRDefault="0038521D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8521D" w:rsidRPr="003D013F" w:rsidRDefault="0038521D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=14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8521D" w:rsidRPr="003D013F" w:rsidRDefault="0038521D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=5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8521D" w:rsidRPr="003D013F" w:rsidRDefault="0038521D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=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8521D" w:rsidRPr="003D013F" w:rsidRDefault="0038521D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bCs/>
                <w:lang w:eastAsia="fr-FR"/>
              </w:rPr>
              <w:t>N=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521D" w:rsidRPr="003D013F" w:rsidRDefault="0038521D" w:rsidP="00EE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CA2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vasive 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CA2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21D" w:rsidRPr="003D013F" w:rsidRDefault="0038521D" w:rsidP="00E1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E1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 (31.9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 (32.0)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D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E1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29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E1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26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CA2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ne</w:t>
            </w:r>
            <w:proofErr w:type="spellEnd"/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o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CA2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21D" w:rsidRPr="003D013F" w:rsidRDefault="0038521D" w:rsidP="00E6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E6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 (18.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CA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23.9)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3F5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E6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9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E6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9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CA2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V duration, </w:t>
            </w:r>
            <w:proofErr w:type="spellStart"/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CA2DC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21D" w:rsidRPr="003D013F" w:rsidRDefault="0038521D" w:rsidP="00E6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E6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(2;1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88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 (5;25)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88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(2;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E6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2;2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E66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.320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21D" w:rsidRPr="00BE130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E130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ive-ventilator free days at day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21D" w:rsidRPr="00BE130F" w:rsidRDefault="0038521D" w:rsidP="00774A1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21D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21D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 (0;2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21D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 (0;2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21D" w:rsidRPr="00692E14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 (0;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21D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 (0;2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.943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CMO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1.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2.0)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1.000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sopressor</w:t>
            </w:r>
            <w:proofErr w:type="spellEnd"/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28.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 (26.0)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(27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7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nal</w:t>
            </w:r>
            <w:proofErr w:type="spellEnd"/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</w:t>
            </w: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eplacem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</w:t>
            </w: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rap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 (10.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8.0)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11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87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Ventilator-acquired pneumonia (among IM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21D" w:rsidRPr="003D013F" w:rsidRDefault="007D2F0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 (43.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43.8)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50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73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4.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10.0)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5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xamethas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 (80.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 (79.2)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 (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 (80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80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cilizu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 (22.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 (29.2)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12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.244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onoclonal </w:t>
            </w:r>
            <w:proofErr w:type="spellStart"/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tibod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 (12.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20.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16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0.034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sirivimab-Imdevi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6.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25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.375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xagevimab-Cilgavi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 (93.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100.0)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75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.375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trovi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38521D" w:rsidRPr="00AF277D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uration of ICU stay, day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774A1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</w:tcPr>
          <w:p w:rsidR="0038521D" w:rsidRPr="00BE130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BE130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BE130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BE130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BE130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BE130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774A18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ll patien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7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(3;18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5;22) 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3;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2;21)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77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20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355C79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vivors onl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3D013F" w:rsidRDefault="0038521D" w:rsidP="00355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</w:tcPr>
          <w:p w:rsidR="0038521D" w:rsidRDefault="0038521D" w:rsidP="000D1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="000D1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0D18B4" w:rsidRDefault="0038521D" w:rsidP="0035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D1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3;16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0D18B4" w:rsidRDefault="0038521D" w:rsidP="0035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D1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(5;22)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0D18B4" w:rsidRDefault="0038521D" w:rsidP="0035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D1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3;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0D18B4" w:rsidRDefault="0038521D" w:rsidP="0035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D1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3;15)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521D" w:rsidRPr="000D18B4" w:rsidRDefault="0038521D" w:rsidP="0035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D1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4</w:t>
            </w:r>
          </w:p>
        </w:tc>
      </w:tr>
      <w:tr w:rsidR="0038521D" w:rsidRPr="003D013F" w:rsidTr="0038521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355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Day-28 </w:t>
            </w:r>
            <w:proofErr w:type="spellStart"/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t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355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</w:tcPr>
          <w:p w:rsidR="0038521D" w:rsidRPr="003D013F" w:rsidRDefault="0038521D" w:rsidP="0035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35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 (24.5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35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22.0) 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35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 (26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35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24.2)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21D" w:rsidRPr="003D013F" w:rsidRDefault="0038521D" w:rsidP="0035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013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80</w:t>
            </w:r>
          </w:p>
        </w:tc>
      </w:tr>
    </w:tbl>
    <w:p w:rsidR="00650FE9" w:rsidRPr="00DD74AD" w:rsidRDefault="00650FE9" w:rsidP="006B5147">
      <w:pPr>
        <w:spacing w:line="240" w:lineRule="auto"/>
        <w:ind w:left="2268" w:right="226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D74AD">
        <w:rPr>
          <w:rFonts w:ascii="Times New Roman" w:hAnsi="Times New Roman" w:cs="Times New Roman"/>
          <w:sz w:val="20"/>
          <w:szCs w:val="20"/>
          <w:lang w:val="en-US"/>
        </w:rPr>
        <w:t xml:space="preserve">Results are N (%), means (±standard deviation) or medians (interquartile range); </w:t>
      </w:r>
      <w:r w:rsidRPr="00DD74AD">
        <w:rPr>
          <w:rFonts w:ascii="Times New Roman" w:hAnsi="Times New Roman" w:cs="Times New Roman"/>
          <w:sz w:val="18"/>
          <w:szCs w:val="18"/>
          <w:lang w:val="en-US"/>
        </w:rPr>
        <w:t xml:space="preserve">MV: mechanical ventilation; ECMO: extracorporeal mechanical ventilation; VAP: ventilator-acquired pneumonia; IMV: invasive mechanical ventilation; CAPA: COVID-19-associated pulmonary aspergillosis; </w:t>
      </w:r>
      <w:r w:rsidRPr="00DD74A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DD74AD">
        <w:rPr>
          <w:rFonts w:ascii="Times New Roman" w:hAnsi="Times New Roman" w:cs="Times New Roman"/>
          <w:sz w:val="18"/>
          <w:szCs w:val="18"/>
          <w:lang w:val="en-US"/>
        </w:rPr>
        <w:t xml:space="preserve"> VAP episodes were recorded per definition in patients under IMV since more than 48 hours</w:t>
      </w:r>
      <w:r w:rsidR="006B5147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6B5147" w:rsidRPr="00211DDA">
        <w:rPr>
          <w:rFonts w:ascii="Times New Roman" w:hAnsi="Times New Roman" w:cs="Times New Roman"/>
          <w:sz w:val="18"/>
          <w:szCs w:val="18"/>
          <w:lang w:val="en-US"/>
        </w:rPr>
        <w:t xml:space="preserve">Two-tailed p-values come from unadjusted comparisons using Chi square or Fisher’s exact tests for categorical variables, and t-tests or Mann-Whitney tests for continuous variables, as appropriate. No adjustment for multiple comparisons was performed; </w:t>
      </w:r>
      <w:r w:rsidR="006B5147" w:rsidRPr="00211DDA">
        <w:rPr>
          <w:rFonts w:ascii="Times New Roman" w:hAnsi="Times New Roman" w:cs="Times New Roman"/>
          <w:b/>
          <w:sz w:val="18"/>
          <w:szCs w:val="18"/>
          <w:lang w:val="en-US"/>
        </w:rPr>
        <w:t>Bolded</w:t>
      </w:r>
      <w:r w:rsidR="006B5147" w:rsidRPr="00211DDA">
        <w:rPr>
          <w:rFonts w:ascii="Times New Roman" w:hAnsi="Times New Roman" w:cs="Times New Roman"/>
          <w:sz w:val="18"/>
          <w:szCs w:val="18"/>
          <w:lang w:val="en-US"/>
        </w:rPr>
        <w:t xml:space="preserve"> p-values are significant at the p&lt;0.05 level.</w:t>
      </w:r>
      <w:r w:rsidRPr="00DD74A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0567F2" w:rsidRPr="00BE130F" w:rsidRDefault="000567F2">
      <w:pPr>
        <w:rPr>
          <w:lang w:val="en-US"/>
        </w:rPr>
      </w:pPr>
      <w:r w:rsidRPr="00BE130F">
        <w:rPr>
          <w:lang w:val="en-US"/>
        </w:rPr>
        <w:br w:type="page"/>
      </w:r>
    </w:p>
    <w:p w:rsidR="000567F2" w:rsidRPr="00BE130F" w:rsidRDefault="000567F2" w:rsidP="00EE5CD7">
      <w:pPr>
        <w:spacing w:line="240" w:lineRule="auto"/>
        <w:rPr>
          <w:lang w:val="en-US"/>
        </w:rPr>
        <w:sectPr w:rsidR="000567F2" w:rsidRPr="00BE130F" w:rsidSect="00CB3CF0">
          <w:pgSz w:w="16838" w:h="11906" w:orient="landscape"/>
          <w:pgMar w:top="1418" w:right="425" w:bottom="1418" w:left="284" w:header="709" w:footer="709" w:gutter="0"/>
          <w:cols w:space="708"/>
          <w:docGrid w:linePitch="360"/>
        </w:sectPr>
      </w:pPr>
    </w:p>
    <w:p w:rsidR="00046738" w:rsidRPr="00BE130F" w:rsidRDefault="00046738" w:rsidP="00EE5CD7">
      <w:pPr>
        <w:spacing w:line="240" w:lineRule="auto"/>
        <w:rPr>
          <w:lang w:val="en-US"/>
        </w:rPr>
      </w:pPr>
    </w:p>
    <w:p w:rsidR="00624609" w:rsidRPr="00FB5C48" w:rsidRDefault="005771C8" w:rsidP="00EE5CD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24609" w:rsidRPr="00FB5C4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bookmarkStart w:id="0" w:name="_GoBack"/>
      <w:bookmarkEnd w:id="0"/>
      <w:r w:rsidR="005037EF">
        <w:rPr>
          <w:rFonts w:ascii="Times New Roman" w:hAnsi="Times New Roman" w:cs="Times New Roman"/>
          <w:b/>
          <w:bCs/>
          <w:lang w:val="en-US"/>
        </w:rPr>
        <w:t>4</w:t>
      </w:r>
      <w:r w:rsidR="00624609" w:rsidRPr="00FB5C48">
        <w:rPr>
          <w:rFonts w:ascii="Times New Roman" w:hAnsi="Times New Roman" w:cs="Times New Roman"/>
          <w:b/>
          <w:bCs/>
          <w:lang w:val="en-US"/>
        </w:rPr>
        <w:t>.</w:t>
      </w:r>
      <w:r w:rsidR="00624609" w:rsidRPr="00FB5C48">
        <w:rPr>
          <w:lang w:val="en-US"/>
        </w:rPr>
        <w:t xml:space="preserve"> </w:t>
      </w:r>
      <w:r w:rsidR="00624609" w:rsidRPr="00FB5C48">
        <w:rPr>
          <w:rFonts w:ascii="Times New Roman" w:hAnsi="Times New Roman" w:cs="Times New Roman"/>
          <w:lang w:val="en-US"/>
        </w:rPr>
        <w:t xml:space="preserve">Clinical and biological characteristics of the </w:t>
      </w:r>
      <w:r w:rsidR="00624609">
        <w:rPr>
          <w:rFonts w:ascii="Times New Roman" w:hAnsi="Times New Roman" w:cs="Times New Roman"/>
          <w:lang w:val="en-US"/>
        </w:rPr>
        <w:t>145</w:t>
      </w:r>
      <w:r w:rsidR="00624609" w:rsidRPr="00FB5C48">
        <w:rPr>
          <w:rFonts w:ascii="Times New Roman" w:hAnsi="Times New Roman" w:cs="Times New Roman"/>
          <w:lang w:val="en-US"/>
        </w:rPr>
        <w:t xml:space="preserve"> patients with severe SARS-CoV-2 infection at the time of their intensive care unit admission according to the</w:t>
      </w:r>
      <w:r w:rsidR="00624609">
        <w:rPr>
          <w:rFonts w:ascii="Times New Roman" w:hAnsi="Times New Roman" w:cs="Times New Roman"/>
          <w:lang w:val="en-US"/>
        </w:rPr>
        <w:t>ir</w:t>
      </w:r>
      <w:r w:rsidR="00624609" w:rsidRPr="00FB5C48">
        <w:rPr>
          <w:rFonts w:ascii="Times New Roman" w:hAnsi="Times New Roman" w:cs="Times New Roman"/>
          <w:lang w:val="en-US"/>
        </w:rPr>
        <w:t xml:space="preserve"> </w:t>
      </w:r>
      <w:r w:rsidR="00624609">
        <w:rPr>
          <w:rFonts w:ascii="Times New Roman" w:hAnsi="Times New Roman" w:cs="Times New Roman"/>
          <w:lang w:val="en-US"/>
        </w:rPr>
        <w:t>vital status at day 28</w:t>
      </w:r>
      <w:r w:rsidR="00624609" w:rsidRPr="00FB5C48">
        <w:rPr>
          <w:rFonts w:ascii="Times New Roman" w:hAnsi="Times New Roman" w:cs="Times New Roman"/>
          <w:lang w:val="en-US"/>
        </w:rPr>
        <w:t>.</w:t>
      </w:r>
    </w:p>
    <w:tbl>
      <w:tblPr>
        <w:tblW w:w="893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843"/>
        <w:gridCol w:w="1417"/>
        <w:gridCol w:w="1418"/>
        <w:gridCol w:w="709"/>
      </w:tblGrid>
      <w:tr w:rsidR="00624609" w:rsidRPr="00F54419" w:rsidTr="008C4043">
        <w:trPr>
          <w:trHeight w:val="227"/>
          <w:jc w:val="center"/>
        </w:trPr>
        <w:tc>
          <w:tcPr>
            <w:tcW w:w="5387" w:type="dxa"/>
            <w:gridSpan w:val="2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624609" w:rsidP="006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Day 28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urvivors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Day 28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ecedents</w:t>
            </w:r>
            <w:proofErr w:type="spellEnd"/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-</w:t>
            </w:r>
            <w:r w:rsidRPr="00F54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alue</w:t>
            </w:r>
          </w:p>
        </w:tc>
      </w:tr>
      <w:tr w:rsidR="00624609" w:rsidRPr="00F54419" w:rsidTr="008C4043">
        <w:trPr>
          <w:trHeight w:val="278"/>
          <w:jc w:val="center"/>
        </w:trPr>
        <w:tc>
          <w:tcPr>
            <w:tcW w:w="5387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624609" w:rsidRPr="00F54419" w:rsidRDefault="00624609" w:rsidP="006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6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624609" w:rsidRPr="00F54419" w:rsidTr="008C4043">
        <w:trPr>
          <w:trHeight w:val="30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Demographics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omorbiditi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emal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2328C7" w:rsidP="0023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23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232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232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232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2328C7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72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ge,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00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.</w:t>
            </w:r>
            <w:r w:rsidR="00004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±1</w:t>
            </w:r>
            <w:r w:rsidR="00004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004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004C8E" w:rsidP="0000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004C8E" w:rsidRDefault="00004C8E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04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10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be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1A107A" w:rsidP="001A1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1A107A" w:rsidP="001A1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1A107A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45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bes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1A107A" w:rsidP="001A1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1A107A" w:rsidP="001A1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1A107A" w:rsidRDefault="001A107A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A1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7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onic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art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ilur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C23E0" w:rsidP="006C2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C23E0" w:rsidP="006C2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6C23E0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0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806390" w:rsidP="0080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806390" w:rsidP="0080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806390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081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onic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piratory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ilur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E75D71" w:rsidP="00E75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E75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E75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E75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E75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E75D71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320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onic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nal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ilur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D04982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D04982" w:rsidP="00D04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906B56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653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rrho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E25E7D" w:rsidP="00E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E25E7D" w:rsidP="00E2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E25E7D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0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mmunosup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3243E3" w:rsidP="005C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5C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5C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624609" w:rsidP="003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324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324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324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3243E3" w:rsidRDefault="003243E3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3243E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068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mmunosuppress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3243E3" w:rsidP="005C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5C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3243E3" w:rsidP="003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="0062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325841" w:rsidRDefault="001574AA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258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47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olid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gan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ranspl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3243E3" w:rsidP="005C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5C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5C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3243E3" w:rsidP="005C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5C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62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5C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1574AA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38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co-hematological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lignanci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3243E3" w:rsidP="005C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5C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5C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3243E3" w:rsidP="005C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5C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5C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325841" w:rsidRDefault="001574AA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3258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005</w:t>
            </w:r>
          </w:p>
        </w:tc>
      </w:tr>
      <w:tr w:rsidR="00624609" w:rsidRPr="00F54419" w:rsidTr="001E2BE5">
        <w:trPr>
          <w:trHeight w:val="33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thers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5C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324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5C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5C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3243E3" w:rsidP="00F3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</w:t>
            </w:r>
            <w:r w:rsidR="005C1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F3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1574AA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58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morbiditi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1;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A0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</w:t>
            </w:r>
            <w:r w:rsidR="00A02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A02058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250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inical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ailty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a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A02058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3;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A02058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3;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A02058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274</w:t>
            </w:r>
          </w:p>
        </w:tc>
      </w:tr>
      <w:tr w:rsidR="00624609" w:rsidRPr="00AF277D" w:rsidTr="008C4043">
        <w:trPr>
          <w:trHeight w:val="30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SARS-CoV-2 infection and Vaccination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D4301D" w:rsidRPr="00F54419" w:rsidTr="008C4043">
        <w:trPr>
          <w:trHeight w:val="30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301D" w:rsidRPr="00F54419" w:rsidRDefault="00D4301D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micr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lineag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301D" w:rsidRDefault="00D4301D" w:rsidP="008D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301D" w:rsidRPr="00F54419" w:rsidRDefault="00D4301D" w:rsidP="008D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301D" w:rsidRDefault="007D3C5E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80</w:t>
            </w:r>
          </w:p>
        </w:tc>
      </w:tr>
      <w:tr w:rsidR="00D4301D" w:rsidRPr="00F54419" w:rsidTr="008C4043">
        <w:trPr>
          <w:trHeight w:val="30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301D" w:rsidRPr="00756B40" w:rsidRDefault="00D4301D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756B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BA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301D" w:rsidRDefault="00DE1C9E" w:rsidP="008D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 (3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301D" w:rsidRPr="00F54419" w:rsidRDefault="00DE1C9E" w:rsidP="00DE1C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 (2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301D" w:rsidRDefault="00F32A87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51</w:t>
            </w:r>
          </w:p>
        </w:tc>
      </w:tr>
      <w:tr w:rsidR="00D4301D" w:rsidRPr="00F54419" w:rsidTr="008C4043">
        <w:trPr>
          <w:trHeight w:val="30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301D" w:rsidRPr="00756B40" w:rsidRDefault="00D4301D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756B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BA.4/BA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301D" w:rsidRDefault="00DE1C9E" w:rsidP="008D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 (4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301D" w:rsidRPr="00F54419" w:rsidRDefault="00DE1C9E" w:rsidP="00DE1C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 (4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301D" w:rsidRDefault="00F32A87" w:rsidP="00F32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72</w:t>
            </w:r>
          </w:p>
        </w:tc>
      </w:tr>
      <w:tr w:rsidR="00D4301D" w:rsidRPr="00F54419" w:rsidTr="008C4043">
        <w:trPr>
          <w:trHeight w:val="30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301D" w:rsidRPr="00756B40" w:rsidRDefault="00D4301D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756B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BQ.1.1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301D" w:rsidRDefault="00DE1C9E" w:rsidP="008D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 (3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301D" w:rsidRPr="00F54419" w:rsidRDefault="00DE1C9E" w:rsidP="00DE1C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 (2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301D" w:rsidRDefault="00F32A87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12</w:t>
            </w:r>
          </w:p>
        </w:tc>
      </w:tr>
      <w:tr w:rsidR="00624609" w:rsidRPr="00F54419" w:rsidTr="008C4043">
        <w:trPr>
          <w:trHeight w:val="30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vious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ARS-CoV-2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8D4A48" w:rsidP="008D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624609" w:rsidP="008D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(</w:t>
            </w:r>
            <w:r w:rsidR="008D4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8D4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8D4A48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7</w:t>
            </w:r>
          </w:p>
        </w:tc>
      </w:tr>
      <w:tr w:rsidR="00624609" w:rsidRPr="00F54419" w:rsidTr="008C4043">
        <w:trPr>
          <w:trHeight w:val="30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RS-CoV-2 vaccination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8D4A48" w:rsidP="008D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8D4A48" w:rsidP="008D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8D4A48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563</w:t>
            </w:r>
          </w:p>
        </w:tc>
      </w:tr>
      <w:tr w:rsidR="00624609" w:rsidRPr="00F54419" w:rsidTr="008C4043">
        <w:trPr>
          <w:trHeight w:val="30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umber of doses among vaccin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3;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3;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ED29D5" w:rsidP="008C4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</w:t>
            </w:r>
            <w:r w:rsidR="008C40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857</w:t>
            </w:r>
          </w:p>
        </w:tc>
      </w:tr>
      <w:tr w:rsidR="00624609" w:rsidRPr="00F54419" w:rsidTr="008C4043">
        <w:trPr>
          <w:trHeight w:val="36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rd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dose- ICU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dmission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, days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624609" w:rsidP="008C4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8C4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</w:t>
            </w:r>
            <w:r w:rsidR="008C4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</w:t>
            </w:r>
            <w:r w:rsidR="008C4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624609" w:rsidP="00ED2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ED2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ED2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2</w:t>
            </w:r>
            <w:r w:rsidR="00ED2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8C4043" w:rsidRDefault="008C4043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8C40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951</w:t>
            </w:r>
          </w:p>
        </w:tc>
      </w:tr>
      <w:tr w:rsidR="00624609" w:rsidRPr="00F54419" w:rsidTr="008C4043">
        <w:trPr>
          <w:trHeight w:val="36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Last dose - ICU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dmission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, days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8C4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8C4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8C4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</w:t>
            </w:r>
            <w:r w:rsidR="008C4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8C4043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8C4043" w:rsidRDefault="008C4043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8C40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610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RS-CoV-2 serology at ICU admission</w:t>
            </w:r>
          </w:p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availab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1B2B73" w:rsidP="001B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9D69C6" w:rsidP="00D17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D1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D1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1F00D2" w:rsidRDefault="001F00D2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0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14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  <w:r w:rsidRPr="00F5441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1B2B73" w:rsidP="001B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9D69C6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1B2B73" w:rsidP="001B2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D17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9D6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D1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D1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24609" w:rsidRPr="00F54419" w:rsidTr="008C4043">
        <w:trPr>
          <w:trHeight w:val="30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irst symptoms - ICU admission,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CF2989" w:rsidP="00CF2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CF2989" w:rsidP="00CF2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CF2989" w:rsidRDefault="00CF298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F298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192</w:t>
            </w:r>
          </w:p>
        </w:tc>
      </w:tr>
      <w:tr w:rsidR="00624609" w:rsidRPr="00F54419" w:rsidTr="008C4043">
        <w:trPr>
          <w:trHeight w:val="30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RS-CoV-2 RNA detection in nasopharyngeal swabs, 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CF2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CF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</w:t>
            </w:r>
            <w:r w:rsidR="00CF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2</w:t>
            </w:r>
            <w:r w:rsidR="00CF2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CF2989" w:rsidP="00CF2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CF298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4</w:t>
            </w:r>
          </w:p>
        </w:tc>
      </w:tr>
      <w:tr w:rsidR="00624609" w:rsidRPr="00AF277D" w:rsidTr="008C4043">
        <w:trPr>
          <w:trHeight w:val="30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F54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Patients severity upon ICU admission and biological feature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WHO 10-point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a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(6;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85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(</w:t>
            </w:r>
            <w:r w:rsidR="00856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</w:t>
            </w:r>
            <w:r w:rsidR="00856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85672B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1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PS II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D35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D35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D35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D35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 (3</w:t>
            </w:r>
            <w:r w:rsidR="00D35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</w:t>
            </w:r>
            <w:r w:rsidR="00D35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D356D1" w:rsidRDefault="00D356D1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35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22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OFA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9777C0" w:rsidP="00977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3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9777C0" w:rsidP="00977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3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9777C0" w:rsidRDefault="009777C0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13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O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FiO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ratio,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mH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977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8 (1</w:t>
            </w:r>
            <w:r w:rsidR="009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2</w:t>
            </w:r>
            <w:r w:rsidR="009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977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9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9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</w:t>
            </w:r>
            <w:r w:rsidR="009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9777C0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5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terial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lactate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AD0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 (1.0;2.</w:t>
            </w:r>
            <w:r w:rsidR="00AD0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AD0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</w:t>
            </w:r>
            <w:r w:rsidR="00AD0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.0;</w:t>
            </w:r>
            <w:r w:rsidR="00AD0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AD0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AD0DC8" w:rsidRDefault="00AD0DC8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D0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007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Blood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ukocytes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AC0113" w:rsidP="00A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8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E719C7" w:rsidP="00E71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E719C7" w:rsidRDefault="00E719C7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71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008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lood lymphocytes, 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840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 (0.</w:t>
            </w:r>
            <w:r w:rsidR="00840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840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 (0.</w:t>
            </w:r>
            <w:r w:rsidR="00840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0.</w:t>
            </w:r>
            <w:r w:rsidR="00840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840C11" w:rsidRDefault="00840C11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4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18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Blood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telets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840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840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(11</w:t>
            </w:r>
            <w:r w:rsidR="00840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2</w:t>
            </w:r>
            <w:r w:rsidR="00840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840C11" w:rsidP="00840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840C11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147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Serum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rea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A746E6" w:rsidP="00A74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6;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2B6EE0" w:rsidP="002B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2B6EE0" w:rsidRDefault="002B6EE0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B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24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rum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reatinine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µ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F208D1" w:rsidP="00F20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71;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F20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2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F2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2</w:t>
            </w:r>
            <w:r w:rsidR="00F2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F208D1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077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cterial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infec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325805" w:rsidP="00325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325805" w:rsidP="00325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325805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0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ygen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ntilatory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upp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yg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BE3DE4" w:rsidP="00BE3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E9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(</w:t>
            </w:r>
            <w:r w:rsidR="00E94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E94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3975D5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6</w:t>
            </w: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High flow </w:t>
            </w: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yg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BE3DE4" w:rsidP="00BE3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E94D5E" w:rsidP="00E9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V/C-P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BE3DE4" w:rsidP="00BE3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E94D5E" w:rsidP="00E9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vasive M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BE3DE4" w:rsidP="00BE3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E9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E94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E94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E94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24609" w:rsidRPr="00F54419" w:rsidTr="001E2BE5">
        <w:trPr>
          <w:trHeight w:val="30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M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D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</w:t>
            </w:r>
            <w:r w:rsidR="00D23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D23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24609" w:rsidRPr="00F54419" w:rsidRDefault="00D233C0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1.000</w:t>
            </w:r>
          </w:p>
        </w:tc>
      </w:tr>
      <w:tr w:rsidR="00624609" w:rsidRPr="00F54419" w:rsidTr="001E2BE5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sopressor</w:t>
            </w:r>
            <w:proofErr w:type="spellEnd"/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uppo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B24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624609" w:rsidRPr="00F54419" w:rsidRDefault="00D233C0" w:rsidP="00D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624609"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624609" w:rsidRPr="00F54419" w:rsidRDefault="00624609" w:rsidP="00D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D23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D23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D23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5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:rsidR="00624609" w:rsidRPr="00D233C0" w:rsidRDefault="00D233C0" w:rsidP="00B24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233C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003</w:t>
            </w:r>
          </w:p>
        </w:tc>
      </w:tr>
    </w:tbl>
    <w:p w:rsidR="000567F2" w:rsidRDefault="00624609" w:rsidP="00310D95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11DDA">
        <w:rPr>
          <w:rFonts w:ascii="Times New Roman" w:hAnsi="Times New Roman" w:cs="Times New Roman"/>
          <w:sz w:val="18"/>
          <w:szCs w:val="18"/>
          <w:lang w:val="en-US"/>
        </w:rPr>
        <w:t xml:space="preserve">Results are N(%), means (±standard deviation) or medians (interquartile range). </w:t>
      </w:r>
      <w:proofErr w:type="spellStart"/>
      <w:r w:rsidRPr="00211DD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211DDA">
        <w:rPr>
          <w:rFonts w:ascii="Times New Roman" w:hAnsi="Times New Roman" w:cs="Times New Roman"/>
          <w:sz w:val="18"/>
          <w:szCs w:val="18"/>
          <w:lang w:val="en-US"/>
        </w:rPr>
        <w:t>includes</w:t>
      </w:r>
      <w:proofErr w:type="spellEnd"/>
      <w:r w:rsidRPr="00211DDA">
        <w:rPr>
          <w:rFonts w:ascii="Times New Roman" w:hAnsi="Times New Roman" w:cs="Times New Roman"/>
          <w:sz w:val="18"/>
          <w:szCs w:val="18"/>
          <w:lang w:val="en-US"/>
        </w:rPr>
        <w:t xml:space="preserve"> HIV infection, long-term corticosteroid treatment, and other immunosuppressive treatments; </w:t>
      </w:r>
      <w:proofErr w:type="spellStart"/>
      <w:r w:rsidRPr="00211DD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211DDA">
        <w:rPr>
          <w:rFonts w:ascii="Times New Roman" w:hAnsi="Times New Roman" w:cs="Times New Roman"/>
          <w:sz w:val="18"/>
          <w:szCs w:val="18"/>
          <w:lang w:val="en-US"/>
        </w:rPr>
        <w:t>time</w:t>
      </w:r>
      <w:proofErr w:type="spellEnd"/>
      <w:r w:rsidRPr="00211DDA">
        <w:rPr>
          <w:rFonts w:ascii="Times New Roman" w:hAnsi="Times New Roman" w:cs="Times New Roman"/>
          <w:sz w:val="18"/>
          <w:szCs w:val="18"/>
          <w:lang w:val="en-US"/>
        </w:rPr>
        <w:t xml:space="preserve"> lag between the last vaccination dose and ICU admission;</w:t>
      </w:r>
      <w:r w:rsidRPr="00211DD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proofErr w:type="spellStart"/>
      <w:r w:rsidRPr="00211DD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211DDA">
        <w:rPr>
          <w:rFonts w:ascii="Times New Roman" w:hAnsi="Times New Roman" w:cs="Times New Roman"/>
          <w:sz w:val="18"/>
          <w:szCs w:val="18"/>
          <w:lang w:val="en-US"/>
        </w:rPr>
        <w:t>defined</w:t>
      </w:r>
      <w:proofErr w:type="spellEnd"/>
      <w:r w:rsidRPr="00211DDA">
        <w:rPr>
          <w:rFonts w:ascii="Times New Roman" w:hAnsi="Times New Roman" w:cs="Times New Roman"/>
          <w:sz w:val="18"/>
          <w:szCs w:val="18"/>
          <w:lang w:val="en-US"/>
        </w:rPr>
        <w:t xml:space="preserve"> as &lt; 30 Binding Antibody Units (BAU)/mL;  ICU: intensive care unit; Ct: cycle threshold; WHO: World Health Organization; SOFA: Sequential Organ Failure Assessment; SAPS II: Simplified Acute Physiology Score II; NIV: non-invasive ventilation; C-PAP; continuous-positive airway  pressure; MV: mechanical ventilation; ECMO: extracorporeal mechanical ventilation; Two-tailed p-values come from unadjusted comparisons using Chi square or Fisher’s exact tests for categorical variables, and t-tests or Mann-Whitney tests for continuous variables, as appropriate. No adjustment for multiple comparisons was performed; </w:t>
      </w:r>
      <w:r w:rsidRPr="00211DDA">
        <w:rPr>
          <w:rFonts w:ascii="Times New Roman" w:hAnsi="Times New Roman" w:cs="Times New Roman"/>
          <w:b/>
          <w:sz w:val="18"/>
          <w:szCs w:val="18"/>
          <w:lang w:val="en-US"/>
        </w:rPr>
        <w:t>Bolded</w:t>
      </w:r>
      <w:r w:rsidRPr="00211DDA">
        <w:rPr>
          <w:rFonts w:ascii="Times New Roman" w:hAnsi="Times New Roman" w:cs="Times New Roman"/>
          <w:sz w:val="18"/>
          <w:szCs w:val="18"/>
          <w:lang w:val="en-US"/>
        </w:rPr>
        <w:t xml:space="preserve"> p-values are </w:t>
      </w:r>
      <w:r w:rsidR="00310D95">
        <w:rPr>
          <w:rFonts w:ascii="Times New Roman" w:hAnsi="Times New Roman" w:cs="Times New Roman"/>
          <w:sz w:val="18"/>
          <w:szCs w:val="18"/>
          <w:lang w:val="en-US"/>
        </w:rPr>
        <w:t>significant at the p&lt;0.05 level.</w:t>
      </w:r>
    </w:p>
    <w:p w:rsidR="004D28E3" w:rsidRPr="00CA7315" w:rsidRDefault="004D28E3" w:rsidP="00CA7315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4D28E3" w:rsidRPr="00CA7315" w:rsidSect="00EE5CD7">
      <w:pgSz w:w="11906" w:h="16838"/>
      <w:pgMar w:top="425" w:right="1418" w:bottom="28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66C" w:rsidRDefault="004F466C" w:rsidP="00CA07D1">
      <w:pPr>
        <w:spacing w:after="0" w:line="240" w:lineRule="auto"/>
      </w:pPr>
      <w:r>
        <w:separator/>
      </w:r>
    </w:p>
  </w:endnote>
  <w:endnote w:type="continuationSeparator" w:id="0">
    <w:p w:rsidR="004F466C" w:rsidRDefault="004F466C" w:rsidP="00CA0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8456620"/>
      <w:docPartObj>
        <w:docPartGallery w:val="Page Numbers (Bottom of Page)"/>
        <w:docPartUnique/>
      </w:docPartObj>
    </w:sdtPr>
    <w:sdtEndPr/>
    <w:sdtContent>
      <w:p w:rsidR="00CA07D1" w:rsidRDefault="00CA07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71C8">
          <w:rPr>
            <w:noProof/>
          </w:rPr>
          <w:t>8</w:t>
        </w:r>
        <w:r>
          <w:fldChar w:fldCharType="end"/>
        </w:r>
      </w:p>
    </w:sdtContent>
  </w:sdt>
  <w:p w:rsidR="00CA07D1" w:rsidRDefault="00CA07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66C" w:rsidRDefault="004F466C" w:rsidP="00CA07D1">
      <w:pPr>
        <w:spacing w:after="0" w:line="240" w:lineRule="auto"/>
      </w:pPr>
      <w:r>
        <w:separator/>
      </w:r>
    </w:p>
  </w:footnote>
  <w:footnote w:type="continuationSeparator" w:id="0">
    <w:p w:rsidR="004F466C" w:rsidRDefault="004F466C" w:rsidP="00CA07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CAB"/>
    <w:rsid w:val="00004C8E"/>
    <w:rsid w:val="00006E2A"/>
    <w:rsid w:val="0001133C"/>
    <w:rsid w:val="0004172B"/>
    <w:rsid w:val="00046738"/>
    <w:rsid w:val="00051D3C"/>
    <w:rsid w:val="000567F2"/>
    <w:rsid w:val="00073F0E"/>
    <w:rsid w:val="000830C4"/>
    <w:rsid w:val="00094D2B"/>
    <w:rsid w:val="000A08E5"/>
    <w:rsid w:val="000B23B1"/>
    <w:rsid w:val="000B4AEE"/>
    <w:rsid w:val="000C4BC4"/>
    <w:rsid w:val="000C7FA8"/>
    <w:rsid w:val="000D0B36"/>
    <w:rsid w:val="000D18B4"/>
    <w:rsid w:val="00123A66"/>
    <w:rsid w:val="0012631F"/>
    <w:rsid w:val="001574AA"/>
    <w:rsid w:val="00170A6E"/>
    <w:rsid w:val="0017648F"/>
    <w:rsid w:val="00182BF6"/>
    <w:rsid w:val="001A107A"/>
    <w:rsid w:val="001A3FFB"/>
    <w:rsid w:val="001A5A79"/>
    <w:rsid w:val="001B2B73"/>
    <w:rsid w:val="001D3A80"/>
    <w:rsid w:val="001D483F"/>
    <w:rsid w:val="001E2BE5"/>
    <w:rsid w:val="001E2CAB"/>
    <w:rsid w:val="001F00D2"/>
    <w:rsid w:val="00203CF1"/>
    <w:rsid w:val="00211DDA"/>
    <w:rsid w:val="00213371"/>
    <w:rsid w:val="002147D8"/>
    <w:rsid w:val="002328C7"/>
    <w:rsid w:val="00253B65"/>
    <w:rsid w:val="00260B85"/>
    <w:rsid w:val="0026573C"/>
    <w:rsid w:val="00276EF3"/>
    <w:rsid w:val="002A535D"/>
    <w:rsid w:val="002B08FD"/>
    <w:rsid w:val="002B6EE0"/>
    <w:rsid w:val="00310D95"/>
    <w:rsid w:val="003243E3"/>
    <w:rsid w:val="00325805"/>
    <w:rsid w:val="00325841"/>
    <w:rsid w:val="00330986"/>
    <w:rsid w:val="00332D0E"/>
    <w:rsid w:val="003409EF"/>
    <w:rsid w:val="003421E3"/>
    <w:rsid w:val="00345A3D"/>
    <w:rsid w:val="00355C79"/>
    <w:rsid w:val="00365329"/>
    <w:rsid w:val="0038521D"/>
    <w:rsid w:val="003975D5"/>
    <w:rsid w:val="003A3D83"/>
    <w:rsid w:val="003B7133"/>
    <w:rsid w:val="003D013F"/>
    <w:rsid w:val="003E6C73"/>
    <w:rsid w:val="003F5A1F"/>
    <w:rsid w:val="004152C8"/>
    <w:rsid w:val="004322A6"/>
    <w:rsid w:val="004665D3"/>
    <w:rsid w:val="00472C8D"/>
    <w:rsid w:val="004809A4"/>
    <w:rsid w:val="00481188"/>
    <w:rsid w:val="004C70EE"/>
    <w:rsid w:val="004D28E3"/>
    <w:rsid w:val="004D58AC"/>
    <w:rsid w:val="004E2762"/>
    <w:rsid w:val="004F26F8"/>
    <w:rsid w:val="004F466C"/>
    <w:rsid w:val="004F5945"/>
    <w:rsid w:val="005037EF"/>
    <w:rsid w:val="0053644A"/>
    <w:rsid w:val="00544E6A"/>
    <w:rsid w:val="005469A4"/>
    <w:rsid w:val="00554368"/>
    <w:rsid w:val="00563E21"/>
    <w:rsid w:val="005642ED"/>
    <w:rsid w:val="005771C8"/>
    <w:rsid w:val="005A5CE6"/>
    <w:rsid w:val="005C163C"/>
    <w:rsid w:val="005C4F6F"/>
    <w:rsid w:val="005D2F82"/>
    <w:rsid w:val="005D77AA"/>
    <w:rsid w:val="00601F39"/>
    <w:rsid w:val="00624609"/>
    <w:rsid w:val="00647B9B"/>
    <w:rsid w:val="00650FE9"/>
    <w:rsid w:val="00655D0A"/>
    <w:rsid w:val="006844EA"/>
    <w:rsid w:val="00692BDF"/>
    <w:rsid w:val="00692D68"/>
    <w:rsid w:val="00694ED6"/>
    <w:rsid w:val="006B5147"/>
    <w:rsid w:val="006B74D7"/>
    <w:rsid w:val="006C23E0"/>
    <w:rsid w:val="00714B3F"/>
    <w:rsid w:val="00730226"/>
    <w:rsid w:val="00741F7D"/>
    <w:rsid w:val="00756B40"/>
    <w:rsid w:val="0076121D"/>
    <w:rsid w:val="007636CA"/>
    <w:rsid w:val="00774A18"/>
    <w:rsid w:val="0079190B"/>
    <w:rsid w:val="0079464D"/>
    <w:rsid w:val="007A3D32"/>
    <w:rsid w:val="007A6C32"/>
    <w:rsid w:val="007D2F0D"/>
    <w:rsid w:val="007D3C5E"/>
    <w:rsid w:val="007D433D"/>
    <w:rsid w:val="007F1655"/>
    <w:rsid w:val="00806390"/>
    <w:rsid w:val="00840C11"/>
    <w:rsid w:val="0085672B"/>
    <w:rsid w:val="00865552"/>
    <w:rsid w:val="008731CE"/>
    <w:rsid w:val="00880BDA"/>
    <w:rsid w:val="008852F8"/>
    <w:rsid w:val="008A2CB8"/>
    <w:rsid w:val="008A407B"/>
    <w:rsid w:val="008A694E"/>
    <w:rsid w:val="008B30ED"/>
    <w:rsid w:val="008C4043"/>
    <w:rsid w:val="008D19DB"/>
    <w:rsid w:val="008D4A48"/>
    <w:rsid w:val="008E4D2C"/>
    <w:rsid w:val="008E6B9C"/>
    <w:rsid w:val="008F704B"/>
    <w:rsid w:val="00902D3E"/>
    <w:rsid w:val="00906B56"/>
    <w:rsid w:val="00907EF4"/>
    <w:rsid w:val="0091790B"/>
    <w:rsid w:val="00925117"/>
    <w:rsid w:val="00942F86"/>
    <w:rsid w:val="009777C0"/>
    <w:rsid w:val="00995CED"/>
    <w:rsid w:val="009A74D0"/>
    <w:rsid w:val="009D088C"/>
    <w:rsid w:val="009D69C6"/>
    <w:rsid w:val="009E521C"/>
    <w:rsid w:val="009E6101"/>
    <w:rsid w:val="009E7701"/>
    <w:rsid w:val="009F2441"/>
    <w:rsid w:val="009F6253"/>
    <w:rsid w:val="00A016B2"/>
    <w:rsid w:val="00A02058"/>
    <w:rsid w:val="00A0411F"/>
    <w:rsid w:val="00A046B8"/>
    <w:rsid w:val="00A063AE"/>
    <w:rsid w:val="00A305C1"/>
    <w:rsid w:val="00A458AC"/>
    <w:rsid w:val="00A637E3"/>
    <w:rsid w:val="00A746E6"/>
    <w:rsid w:val="00A84296"/>
    <w:rsid w:val="00A85AE7"/>
    <w:rsid w:val="00A915B6"/>
    <w:rsid w:val="00A91C67"/>
    <w:rsid w:val="00A934E8"/>
    <w:rsid w:val="00AA5171"/>
    <w:rsid w:val="00AB2BD6"/>
    <w:rsid w:val="00AB301B"/>
    <w:rsid w:val="00AC0113"/>
    <w:rsid w:val="00AC315E"/>
    <w:rsid w:val="00AD00F1"/>
    <w:rsid w:val="00AD0DC8"/>
    <w:rsid w:val="00AD5E6E"/>
    <w:rsid w:val="00AE0322"/>
    <w:rsid w:val="00AE0C8B"/>
    <w:rsid w:val="00AF23E6"/>
    <w:rsid w:val="00AF277D"/>
    <w:rsid w:val="00AF46B8"/>
    <w:rsid w:val="00AF7DE6"/>
    <w:rsid w:val="00B110FC"/>
    <w:rsid w:val="00B164AE"/>
    <w:rsid w:val="00B2459B"/>
    <w:rsid w:val="00B24AF9"/>
    <w:rsid w:val="00B24CF3"/>
    <w:rsid w:val="00B401A3"/>
    <w:rsid w:val="00B57C58"/>
    <w:rsid w:val="00B8261E"/>
    <w:rsid w:val="00BB0E62"/>
    <w:rsid w:val="00BD5A8B"/>
    <w:rsid w:val="00BD73D9"/>
    <w:rsid w:val="00BE130F"/>
    <w:rsid w:val="00BE3DE4"/>
    <w:rsid w:val="00C00B01"/>
    <w:rsid w:val="00C0684E"/>
    <w:rsid w:val="00C113F4"/>
    <w:rsid w:val="00C20872"/>
    <w:rsid w:val="00C33CF2"/>
    <w:rsid w:val="00C43ED6"/>
    <w:rsid w:val="00C579CF"/>
    <w:rsid w:val="00C94F9A"/>
    <w:rsid w:val="00CA07D1"/>
    <w:rsid w:val="00CA08ED"/>
    <w:rsid w:val="00CA2DC4"/>
    <w:rsid w:val="00CA545A"/>
    <w:rsid w:val="00CA7315"/>
    <w:rsid w:val="00CB3CF0"/>
    <w:rsid w:val="00CC0947"/>
    <w:rsid w:val="00CC4F33"/>
    <w:rsid w:val="00CD5221"/>
    <w:rsid w:val="00CF03BB"/>
    <w:rsid w:val="00CF2989"/>
    <w:rsid w:val="00CF3E26"/>
    <w:rsid w:val="00D04982"/>
    <w:rsid w:val="00D06AA3"/>
    <w:rsid w:val="00D17FDA"/>
    <w:rsid w:val="00D233C0"/>
    <w:rsid w:val="00D32B30"/>
    <w:rsid w:val="00D356D1"/>
    <w:rsid w:val="00D4301D"/>
    <w:rsid w:val="00D54AC5"/>
    <w:rsid w:val="00D706B1"/>
    <w:rsid w:val="00DA4CB6"/>
    <w:rsid w:val="00DA776F"/>
    <w:rsid w:val="00DB5F05"/>
    <w:rsid w:val="00DC04D8"/>
    <w:rsid w:val="00DC2A68"/>
    <w:rsid w:val="00DC3373"/>
    <w:rsid w:val="00DE1C9E"/>
    <w:rsid w:val="00DE740D"/>
    <w:rsid w:val="00E12897"/>
    <w:rsid w:val="00E25E7D"/>
    <w:rsid w:val="00E27468"/>
    <w:rsid w:val="00E3527A"/>
    <w:rsid w:val="00E5005F"/>
    <w:rsid w:val="00E55A5B"/>
    <w:rsid w:val="00E667B1"/>
    <w:rsid w:val="00E719C7"/>
    <w:rsid w:val="00E725F8"/>
    <w:rsid w:val="00E75D71"/>
    <w:rsid w:val="00E850C5"/>
    <w:rsid w:val="00E94D5E"/>
    <w:rsid w:val="00EA771F"/>
    <w:rsid w:val="00ED29D5"/>
    <w:rsid w:val="00ED4232"/>
    <w:rsid w:val="00ED7DB3"/>
    <w:rsid w:val="00EE58F7"/>
    <w:rsid w:val="00EE5CD7"/>
    <w:rsid w:val="00F00F00"/>
    <w:rsid w:val="00F2033B"/>
    <w:rsid w:val="00F208D1"/>
    <w:rsid w:val="00F31379"/>
    <w:rsid w:val="00F32A87"/>
    <w:rsid w:val="00F40B1B"/>
    <w:rsid w:val="00F50D08"/>
    <w:rsid w:val="00F54419"/>
    <w:rsid w:val="00F85DD1"/>
    <w:rsid w:val="00FA4797"/>
    <w:rsid w:val="00FB5C48"/>
    <w:rsid w:val="00FD1DBE"/>
    <w:rsid w:val="00FD6EF9"/>
    <w:rsid w:val="00FF0FF6"/>
    <w:rsid w:val="00FF3379"/>
    <w:rsid w:val="00FF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C65EA0-A768-41E8-B5A9-7CECB9A36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63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13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3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3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3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3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30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07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7D1"/>
  </w:style>
  <w:style w:type="paragraph" w:styleId="Footer">
    <w:name w:val="footer"/>
    <w:basedOn w:val="Normal"/>
    <w:link w:val="FooterChar"/>
    <w:uiPriority w:val="99"/>
    <w:unhideWhenUsed/>
    <w:rsid w:val="00CA07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1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8</Pages>
  <Words>1760</Words>
  <Characters>10037</Characters>
  <Application>Microsoft Office Word</Application>
  <DocSecurity>0</DocSecurity>
  <Lines>83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PROST Nicolas</dc:creator>
  <cp:keywords/>
  <dc:description/>
  <cp:lastModifiedBy>Saranya M.</cp:lastModifiedBy>
  <cp:revision>7</cp:revision>
  <dcterms:created xsi:type="dcterms:W3CDTF">2023-06-27T09:15:00Z</dcterms:created>
  <dcterms:modified xsi:type="dcterms:W3CDTF">2023-07-11T14:55:00Z</dcterms:modified>
</cp:coreProperties>
</file>